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9EDA9" w14:textId="77E4327F" w:rsidR="00DF48D0" w:rsidRPr="006F4B67" w:rsidRDefault="00DF48D0" w:rsidP="00DF48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4B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F35F4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F4B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. </w:t>
      </w:r>
      <w:r w:rsidRPr="006F4B67">
        <w:rPr>
          <w:rFonts w:ascii="Times New Roman" w:hAnsi="Times New Roman" w:cs="Times New Roman"/>
          <w:sz w:val="24"/>
          <w:szCs w:val="24"/>
          <w:lang w:val="en-US"/>
        </w:rPr>
        <w:t>Definitions of food groups.</w:t>
      </w:r>
      <w:r w:rsidR="00ED2C99">
        <w:rPr>
          <w:rFonts w:ascii="Times New Roman" w:hAnsi="Times New Roman" w:cs="Times New Roman"/>
          <w:sz w:val="24"/>
          <w:szCs w:val="24"/>
          <w:lang w:val="en-US"/>
        </w:rPr>
        <w:t xml:space="preserve"> Subgroups indented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111"/>
        <w:gridCol w:w="2692"/>
      </w:tblGrid>
      <w:tr w:rsidR="00DF48D0" w:rsidRPr="0049761C" w14:paraId="1F78189E" w14:textId="77777777" w:rsidTr="00FA75B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18F1C0C" w14:textId="77777777" w:rsidR="00DF48D0" w:rsidRPr="00FA75BB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FA75BB">
              <w:rPr>
                <w:rFonts w:ascii="Times New Roman" w:hAnsi="Times New Roman" w:cs="Times New Roman"/>
                <w:lang w:val="en-US"/>
              </w:rPr>
              <w:t>Food group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A33E647" w14:textId="77777777" w:rsidR="00DF48D0" w:rsidRPr="00FA75BB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FA75BB">
              <w:rPr>
                <w:rFonts w:ascii="Times New Roman" w:hAnsi="Times New Roman" w:cs="Times New Roman"/>
                <w:lang w:val="en-US"/>
              </w:rPr>
              <w:t>Included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44161D8A" w14:textId="77777777" w:rsidR="00DF48D0" w:rsidRPr="00FA75BB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FA75BB">
              <w:rPr>
                <w:rFonts w:ascii="Times New Roman" w:hAnsi="Times New Roman" w:cs="Times New Roman"/>
                <w:lang w:val="en-US"/>
              </w:rPr>
              <w:t>Not included</w:t>
            </w:r>
          </w:p>
        </w:tc>
      </w:tr>
      <w:tr w:rsidR="00DF48D0" w:rsidRPr="0049761C" w14:paraId="37E4289F" w14:textId="77777777" w:rsidTr="00FA75BB">
        <w:tc>
          <w:tcPr>
            <w:tcW w:w="2835" w:type="dxa"/>
            <w:tcBorders>
              <w:top w:val="single" w:sz="4" w:space="0" w:color="auto"/>
            </w:tcBorders>
          </w:tcPr>
          <w:p w14:paraId="5D5524F0" w14:textId="087224DB" w:rsidR="00DF48D0" w:rsidRPr="0049761C" w:rsidRDefault="0052218E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uman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 xml:space="preserve"> milk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676E63A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3A6B0D25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49741866" w14:textId="77777777" w:rsidTr="00FA75BB">
        <w:tc>
          <w:tcPr>
            <w:tcW w:w="2835" w:type="dxa"/>
          </w:tcPr>
          <w:p w14:paraId="46F72FFB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Infant formula</w:t>
            </w:r>
          </w:p>
        </w:tc>
        <w:tc>
          <w:tcPr>
            <w:tcW w:w="4111" w:type="dxa"/>
          </w:tcPr>
          <w:p w14:paraId="13F89052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Cow’s milk and non-cow’s milk based infant formulas</w:t>
            </w:r>
          </w:p>
        </w:tc>
        <w:tc>
          <w:tcPr>
            <w:tcW w:w="2692" w:type="dxa"/>
          </w:tcPr>
          <w:p w14:paraId="41C54EFD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6F2A6FF4" w14:textId="77777777" w:rsidTr="00FA75BB">
        <w:tc>
          <w:tcPr>
            <w:tcW w:w="2835" w:type="dxa"/>
          </w:tcPr>
          <w:p w14:paraId="05D8EEC1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Cereals</w:t>
            </w:r>
          </w:p>
        </w:tc>
        <w:tc>
          <w:tcPr>
            <w:tcW w:w="4111" w:type="dxa"/>
          </w:tcPr>
          <w:p w14:paraId="6E4C1297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cereals, starches in dry weight</w:t>
            </w:r>
          </w:p>
        </w:tc>
        <w:tc>
          <w:tcPr>
            <w:tcW w:w="2692" w:type="dxa"/>
          </w:tcPr>
          <w:p w14:paraId="777218B3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11D536A6" w14:textId="77777777" w:rsidTr="00FA75BB">
        <w:tc>
          <w:tcPr>
            <w:tcW w:w="2835" w:type="dxa"/>
          </w:tcPr>
          <w:p w14:paraId="4A15D741" w14:textId="48E6937F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Gluten containing cereals</w:t>
            </w:r>
          </w:p>
        </w:tc>
        <w:tc>
          <w:tcPr>
            <w:tcW w:w="4111" w:type="dxa"/>
          </w:tcPr>
          <w:p w14:paraId="42EFBCF1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Wheat, rye, barley</w:t>
            </w:r>
            <w:r>
              <w:rPr>
                <w:rFonts w:ascii="Times New Roman" w:hAnsi="Times New Roman" w:cs="Times New Roman"/>
                <w:lang w:val="en-US"/>
              </w:rPr>
              <w:t xml:space="preserve"> in dry weight</w:t>
            </w:r>
          </w:p>
        </w:tc>
        <w:tc>
          <w:tcPr>
            <w:tcW w:w="2692" w:type="dxa"/>
          </w:tcPr>
          <w:p w14:paraId="02304BB6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Gluten-free starches</w:t>
            </w:r>
          </w:p>
        </w:tc>
      </w:tr>
      <w:tr w:rsidR="00DF48D0" w:rsidRPr="0049761C" w14:paraId="2A47C7A2" w14:textId="77777777" w:rsidTr="00FA75BB">
        <w:tc>
          <w:tcPr>
            <w:tcW w:w="2835" w:type="dxa"/>
          </w:tcPr>
          <w:p w14:paraId="3B9E3442" w14:textId="2A91F209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Wheat</w:t>
            </w:r>
          </w:p>
        </w:tc>
        <w:tc>
          <w:tcPr>
            <w:tcW w:w="4111" w:type="dxa"/>
          </w:tcPr>
          <w:p w14:paraId="3F478A1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eat in dry weight</w:t>
            </w:r>
          </w:p>
        </w:tc>
        <w:tc>
          <w:tcPr>
            <w:tcW w:w="2692" w:type="dxa"/>
          </w:tcPr>
          <w:p w14:paraId="36886998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en-free wheat starch</w:t>
            </w:r>
          </w:p>
        </w:tc>
      </w:tr>
      <w:tr w:rsidR="00DF48D0" w:rsidRPr="0049761C" w14:paraId="422EB4B1" w14:textId="77777777" w:rsidTr="00FA75BB">
        <w:tc>
          <w:tcPr>
            <w:tcW w:w="2835" w:type="dxa"/>
          </w:tcPr>
          <w:p w14:paraId="1EC25C68" w14:textId="174CC726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Rye</w:t>
            </w:r>
          </w:p>
        </w:tc>
        <w:tc>
          <w:tcPr>
            <w:tcW w:w="4111" w:type="dxa"/>
          </w:tcPr>
          <w:p w14:paraId="215FD15B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ye in dry weight</w:t>
            </w:r>
          </w:p>
        </w:tc>
        <w:tc>
          <w:tcPr>
            <w:tcW w:w="2692" w:type="dxa"/>
          </w:tcPr>
          <w:p w14:paraId="73EF6626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4020D59D" w14:textId="77777777" w:rsidTr="00FA75BB">
        <w:tc>
          <w:tcPr>
            <w:tcW w:w="2835" w:type="dxa"/>
          </w:tcPr>
          <w:p w14:paraId="14D6D1EE" w14:textId="79BEE79F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Non-gluten cereals</w:t>
            </w:r>
          </w:p>
        </w:tc>
        <w:tc>
          <w:tcPr>
            <w:tcW w:w="4111" w:type="dxa"/>
          </w:tcPr>
          <w:p w14:paraId="104052F5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Oat, rice, corn, other non-gluten containing cereals, gluten-free starches</w:t>
            </w:r>
            <w:r>
              <w:rPr>
                <w:rFonts w:ascii="Times New Roman" w:hAnsi="Times New Roman" w:cs="Times New Roman"/>
                <w:lang w:val="en-US"/>
              </w:rPr>
              <w:t xml:space="preserve"> in dry weight</w:t>
            </w:r>
          </w:p>
        </w:tc>
        <w:tc>
          <w:tcPr>
            <w:tcW w:w="2692" w:type="dxa"/>
          </w:tcPr>
          <w:p w14:paraId="0EBB3D06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1F59AA36" w14:textId="77777777" w:rsidTr="00FA75BB">
        <w:tc>
          <w:tcPr>
            <w:tcW w:w="2835" w:type="dxa"/>
          </w:tcPr>
          <w:p w14:paraId="46AFB7FC" w14:textId="7E5539A4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Oat</w:t>
            </w:r>
          </w:p>
        </w:tc>
        <w:tc>
          <w:tcPr>
            <w:tcW w:w="4111" w:type="dxa"/>
          </w:tcPr>
          <w:p w14:paraId="5E32111E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at, oat in oat-based products (oat drink etc.) in dry weight</w:t>
            </w:r>
          </w:p>
        </w:tc>
        <w:tc>
          <w:tcPr>
            <w:tcW w:w="2692" w:type="dxa"/>
          </w:tcPr>
          <w:p w14:paraId="41C78C2E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7F1A0AED" w14:textId="77777777" w:rsidTr="00FA75BB">
        <w:tc>
          <w:tcPr>
            <w:tcW w:w="2835" w:type="dxa"/>
          </w:tcPr>
          <w:p w14:paraId="4DE3A9DD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Dairy</w:t>
            </w:r>
          </w:p>
        </w:tc>
        <w:tc>
          <w:tcPr>
            <w:tcW w:w="4111" w:type="dxa"/>
          </w:tcPr>
          <w:p w14:paraId="31F871BB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cow’s milk products</w:t>
            </w:r>
          </w:p>
        </w:tc>
        <w:tc>
          <w:tcPr>
            <w:tcW w:w="2692" w:type="dxa"/>
          </w:tcPr>
          <w:p w14:paraId="232FE2BC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5FEEF4BC" w14:textId="77777777" w:rsidTr="00FA75BB">
        <w:tc>
          <w:tcPr>
            <w:tcW w:w="2835" w:type="dxa"/>
          </w:tcPr>
          <w:p w14:paraId="252234FD" w14:textId="5BF50699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Non-fermented dairy</w:t>
            </w:r>
          </w:p>
        </w:tc>
        <w:tc>
          <w:tcPr>
            <w:tcW w:w="4111" w:type="dxa"/>
          </w:tcPr>
          <w:p w14:paraId="2C57906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Cow’s milk based infant formula, milk, cream, ice cream, milk powder</w:t>
            </w:r>
          </w:p>
        </w:tc>
        <w:tc>
          <w:tcPr>
            <w:tcW w:w="2692" w:type="dxa"/>
          </w:tcPr>
          <w:p w14:paraId="364A6AC6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5E2719AD" w14:textId="77777777" w:rsidTr="00FA75BB">
        <w:tc>
          <w:tcPr>
            <w:tcW w:w="2835" w:type="dxa"/>
          </w:tcPr>
          <w:p w14:paraId="6D2FC316" w14:textId="390BD8B2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Fermented dairy</w:t>
            </w:r>
          </w:p>
        </w:tc>
        <w:tc>
          <w:tcPr>
            <w:tcW w:w="4111" w:type="dxa"/>
          </w:tcPr>
          <w:p w14:paraId="5C5C0752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Fermented milk and cream products, cheese</w:t>
            </w:r>
          </w:p>
        </w:tc>
        <w:tc>
          <w:tcPr>
            <w:tcW w:w="2692" w:type="dxa"/>
          </w:tcPr>
          <w:p w14:paraId="5191B705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1CA42194" w14:textId="77777777" w:rsidTr="00FA75BB">
        <w:tc>
          <w:tcPr>
            <w:tcW w:w="2835" w:type="dxa"/>
          </w:tcPr>
          <w:p w14:paraId="1D10DA0A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Meat</w:t>
            </w:r>
          </w:p>
        </w:tc>
        <w:tc>
          <w:tcPr>
            <w:tcW w:w="4111" w:type="dxa"/>
          </w:tcPr>
          <w:p w14:paraId="2A898375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d, white, and processed meat</w:t>
            </w:r>
          </w:p>
        </w:tc>
        <w:tc>
          <w:tcPr>
            <w:tcW w:w="2692" w:type="dxa"/>
          </w:tcPr>
          <w:p w14:paraId="7884E077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, seafood</w:t>
            </w:r>
          </w:p>
        </w:tc>
      </w:tr>
      <w:tr w:rsidR="00DF48D0" w:rsidRPr="0049761C" w14:paraId="0B5D4705" w14:textId="77777777" w:rsidTr="00FA75BB">
        <w:tc>
          <w:tcPr>
            <w:tcW w:w="2835" w:type="dxa"/>
          </w:tcPr>
          <w:p w14:paraId="5FA8F76A" w14:textId="2C4D83C2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Red meat</w:t>
            </w:r>
          </w:p>
        </w:tc>
        <w:tc>
          <w:tcPr>
            <w:tcW w:w="4111" w:type="dxa"/>
          </w:tcPr>
          <w:p w14:paraId="702896BD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49761C">
              <w:rPr>
                <w:rFonts w:ascii="Times New Roman" w:hAnsi="Times New Roman" w:cs="Times New Roman"/>
                <w:lang w:val="en-US"/>
              </w:rPr>
              <w:t>eef, lamb, pork, offal, sausag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49761C">
              <w:rPr>
                <w:rFonts w:ascii="Times New Roman" w:hAnsi="Times New Roman" w:cs="Times New Roman"/>
                <w:lang w:val="en-US"/>
              </w:rPr>
              <w:t xml:space="preserve"> (some sausages may contain poultry)</w:t>
            </w:r>
          </w:p>
        </w:tc>
        <w:tc>
          <w:tcPr>
            <w:tcW w:w="2692" w:type="dxa"/>
          </w:tcPr>
          <w:p w14:paraId="602BCCD1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Poultry</w:t>
            </w:r>
          </w:p>
        </w:tc>
      </w:tr>
      <w:tr w:rsidR="00DF48D0" w:rsidRPr="0049761C" w14:paraId="67935805" w14:textId="77777777" w:rsidTr="00FA75BB">
        <w:tc>
          <w:tcPr>
            <w:tcW w:w="2835" w:type="dxa"/>
          </w:tcPr>
          <w:p w14:paraId="147A3D2C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4111" w:type="dxa"/>
          </w:tcPr>
          <w:p w14:paraId="308976DC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Fish, seafood</w:t>
            </w:r>
          </w:p>
        </w:tc>
        <w:tc>
          <w:tcPr>
            <w:tcW w:w="2692" w:type="dxa"/>
          </w:tcPr>
          <w:p w14:paraId="24A1A067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8D0" w:rsidRPr="0049761C" w14:paraId="03C54CB7" w14:textId="77777777" w:rsidTr="00FA75BB">
        <w:tc>
          <w:tcPr>
            <w:tcW w:w="2835" w:type="dxa"/>
          </w:tcPr>
          <w:p w14:paraId="1AA4B865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Fruits and berries</w:t>
            </w:r>
          </w:p>
        </w:tc>
        <w:tc>
          <w:tcPr>
            <w:tcW w:w="4111" w:type="dxa"/>
          </w:tcPr>
          <w:p w14:paraId="3C42C8D8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Unprocessed and processed fruits and berries</w:t>
            </w:r>
          </w:p>
        </w:tc>
        <w:tc>
          <w:tcPr>
            <w:tcW w:w="2692" w:type="dxa"/>
          </w:tcPr>
          <w:p w14:paraId="691FCB4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Juices</w:t>
            </w:r>
          </w:p>
        </w:tc>
      </w:tr>
      <w:tr w:rsidR="00DF48D0" w:rsidRPr="0049761C" w14:paraId="250B316F" w14:textId="77777777" w:rsidTr="00FA75BB">
        <w:tc>
          <w:tcPr>
            <w:tcW w:w="2835" w:type="dxa"/>
          </w:tcPr>
          <w:p w14:paraId="431CC2A0" w14:textId="1730A8A1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Fruits</w:t>
            </w:r>
          </w:p>
        </w:tc>
        <w:tc>
          <w:tcPr>
            <w:tcW w:w="4111" w:type="dxa"/>
          </w:tcPr>
          <w:p w14:paraId="41634C2A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Unprocessed and processed fruits</w:t>
            </w:r>
          </w:p>
        </w:tc>
        <w:tc>
          <w:tcPr>
            <w:tcW w:w="2692" w:type="dxa"/>
          </w:tcPr>
          <w:p w14:paraId="196DD182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Juices</w:t>
            </w:r>
          </w:p>
        </w:tc>
      </w:tr>
      <w:tr w:rsidR="00DF48D0" w:rsidRPr="0049761C" w14:paraId="093F51AA" w14:textId="77777777" w:rsidTr="00FA75BB">
        <w:tc>
          <w:tcPr>
            <w:tcW w:w="2835" w:type="dxa"/>
          </w:tcPr>
          <w:p w14:paraId="3974348F" w14:textId="62DB6BC6" w:rsidR="00DF48D0" w:rsidRPr="0049761C" w:rsidRDefault="00ED2C99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DF48D0" w:rsidRPr="0049761C">
              <w:rPr>
                <w:rFonts w:ascii="Times New Roman" w:hAnsi="Times New Roman" w:cs="Times New Roman"/>
                <w:lang w:val="en-US"/>
              </w:rPr>
              <w:t>Berries</w:t>
            </w:r>
          </w:p>
        </w:tc>
        <w:tc>
          <w:tcPr>
            <w:tcW w:w="4111" w:type="dxa"/>
          </w:tcPr>
          <w:p w14:paraId="3A11257F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Unprocessed and processed berries</w:t>
            </w:r>
          </w:p>
        </w:tc>
        <w:tc>
          <w:tcPr>
            <w:tcW w:w="2692" w:type="dxa"/>
          </w:tcPr>
          <w:p w14:paraId="3ED840EB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Juices</w:t>
            </w:r>
          </w:p>
        </w:tc>
      </w:tr>
      <w:tr w:rsidR="00DF48D0" w:rsidRPr="0049761C" w14:paraId="20376200" w14:textId="77777777" w:rsidTr="00FA75BB">
        <w:tc>
          <w:tcPr>
            <w:tcW w:w="2835" w:type="dxa"/>
          </w:tcPr>
          <w:p w14:paraId="5D2C9583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4111" w:type="dxa"/>
          </w:tcPr>
          <w:p w14:paraId="1270A99F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Unprocessed and processed vegetables and edible fungi</w:t>
            </w:r>
          </w:p>
        </w:tc>
        <w:tc>
          <w:tcPr>
            <w:tcW w:w="2692" w:type="dxa"/>
          </w:tcPr>
          <w:p w14:paraId="0727E2E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Fruits, berries, juices, potato, legumes, nuts, seeds</w:t>
            </w:r>
          </w:p>
        </w:tc>
      </w:tr>
      <w:tr w:rsidR="00DF48D0" w:rsidRPr="0049761C" w14:paraId="0355CA2D" w14:textId="77777777" w:rsidTr="00FA75BB">
        <w:tc>
          <w:tcPr>
            <w:tcW w:w="2835" w:type="dxa"/>
            <w:tcBorders>
              <w:bottom w:val="single" w:sz="4" w:space="0" w:color="auto"/>
            </w:tcBorders>
          </w:tcPr>
          <w:p w14:paraId="07B75D7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  <w:r w:rsidRPr="0049761C">
              <w:rPr>
                <w:rFonts w:ascii="Times New Roman" w:hAnsi="Times New Roman" w:cs="Times New Roman"/>
                <w:lang w:val="en-US"/>
              </w:rPr>
              <w:t>Potato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0885773" w14:textId="1D7361BC" w:rsidR="00DF48D0" w:rsidRPr="0049761C" w:rsidRDefault="003B25DB" w:rsidP="00CD3F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processed and processed potatoes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98F8E60" w14:textId="77777777" w:rsidR="00DF48D0" w:rsidRPr="0049761C" w:rsidRDefault="00DF48D0" w:rsidP="00CD3F2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D39D6E6" w14:textId="77777777" w:rsidR="00DF48D0" w:rsidRDefault="00DF48D0" w:rsidP="00DF48D0">
      <w:pPr>
        <w:rPr>
          <w:rFonts w:ascii="Times New Roman" w:hAnsi="Times New Roman" w:cs="Times New Roman"/>
          <w:b/>
          <w:bCs/>
          <w:lang w:val="en-US"/>
        </w:rPr>
      </w:pPr>
    </w:p>
    <w:p w14:paraId="7EF5F205" w14:textId="77777777" w:rsidR="00DF48D0" w:rsidRDefault="00DF48D0" w:rsidP="00DF48D0">
      <w:pPr>
        <w:rPr>
          <w:rFonts w:ascii="Times New Roman" w:hAnsi="Times New Roman" w:cs="Times New Roman"/>
          <w:b/>
          <w:bCs/>
          <w:lang w:val="en-US"/>
        </w:rPr>
        <w:sectPr w:rsidR="00DF48D0" w:rsidSect="0047259F">
          <w:headerReference w:type="default" r:id="rId7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C529A0F" w14:textId="7F11B9BB" w:rsidR="00DF48D0" w:rsidRPr="007F75BF" w:rsidRDefault="00DF48D0" w:rsidP="00DF48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75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F35F4C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FA75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2. </w:t>
      </w:r>
      <w:r w:rsidRPr="00FA75BB">
        <w:rPr>
          <w:rFonts w:ascii="Times New Roman" w:hAnsi="Times New Roman" w:cs="Times New Roman"/>
          <w:sz w:val="24"/>
          <w:szCs w:val="24"/>
          <w:lang w:val="en-US"/>
        </w:rPr>
        <w:t>Proportion of users of food groups, and daily absolute intakes of food groups and nutrients at the age points 6 months and 12 months.</w:t>
      </w:r>
      <w:r w:rsidR="00E00A67" w:rsidRPr="00FA75B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E00A67">
        <w:rPr>
          <w:rFonts w:ascii="Times New Roman" w:hAnsi="Times New Roman" w:cs="Times New Roman"/>
          <w:sz w:val="24"/>
          <w:szCs w:val="24"/>
          <w:lang w:val="en-US"/>
        </w:rPr>
        <w:t>Subgroups indented.</w:t>
      </w:r>
    </w:p>
    <w:tbl>
      <w:tblPr>
        <w:tblStyle w:val="TaulukkoRuudukko"/>
        <w:tblW w:w="14175" w:type="dxa"/>
        <w:tblLayout w:type="fixed"/>
        <w:tblLook w:val="04A0" w:firstRow="1" w:lastRow="0" w:firstColumn="1" w:lastColumn="0" w:noHBand="0" w:noVBand="1"/>
      </w:tblPr>
      <w:tblGrid>
        <w:gridCol w:w="2025"/>
        <w:gridCol w:w="145"/>
        <w:gridCol w:w="579"/>
        <w:gridCol w:w="722"/>
        <w:gridCol w:w="145"/>
        <w:gridCol w:w="1012"/>
        <w:gridCol w:w="145"/>
        <w:gridCol w:w="579"/>
        <w:gridCol w:w="885"/>
        <w:gridCol w:w="1418"/>
        <w:gridCol w:w="1559"/>
        <w:gridCol w:w="851"/>
        <w:gridCol w:w="1559"/>
        <w:gridCol w:w="960"/>
        <w:gridCol w:w="1591"/>
      </w:tblGrid>
      <w:tr w:rsidR="009B2843" w14:paraId="3A01EB6E" w14:textId="77777777" w:rsidTr="00FA75BB">
        <w:trPr>
          <w:trHeight w:val="212"/>
        </w:trPr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D0F2F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C60D4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  <w:p w14:paraId="14CB8E4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47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1E8EA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  <w:p w14:paraId="0F53EB2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2C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1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14:paraId="2171C18A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241A9AB5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  <w:p w14:paraId="2BADE7D9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2C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47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14:paraId="49A43E5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  <w:p w14:paraId="3CF910A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2C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1</w:t>
            </w:r>
          </w:p>
        </w:tc>
      </w:tr>
      <w:tr w:rsidR="00711087" w14:paraId="50945600" w14:textId="77777777" w:rsidTr="00711087">
        <w:trPr>
          <w:trHeight w:val="212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BD57" w14:textId="77777777" w:rsidR="009B2843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9F67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s %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742F7" w14:textId="77777777" w:rsidR="009B2843" w:rsidDel="00AF4215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8A2B9" w14:textId="0DF9D183" w:rsidR="009B2843" w:rsidRDefault="009B2843" w:rsidP="00AF42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74D21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s %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6AE1F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2D1E0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CA4689" w14:textId="77777777" w:rsidR="009B2843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C00A62D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FF3CCDD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1706FCD3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14:paraId="021DE985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QR)</w:t>
            </w:r>
          </w:p>
        </w:tc>
      </w:tr>
      <w:tr w:rsidR="00DC7116" w14:paraId="7270023D" w14:textId="77777777" w:rsidTr="00FA75BB">
        <w:trPr>
          <w:trHeight w:val="182"/>
        </w:trPr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4312A" w14:textId="660F34B1" w:rsidR="009B2843" w:rsidRDefault="0052218E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  <w:r w:rsidR="009B2843"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k</w:t>
            </w:r>
            <w:r w:rsidR="009B2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F1011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F6F3A" w14:textId="77777777" w:rsidR="009B2843" w:rsidDel="00AF4215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0.7 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98BC4" w14:textId="25CC08EF" w:rsidR="009B2843" w:rsidRDefault="009B2843" w:rsidP="00AF42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701.9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3CF31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087B5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82FCB9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14:paraId="54263A78" w14:textId="77777777" w:rsidR="009B2843" w:rsidRPr="004A123A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, MJ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99DF1C6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510D27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-3.0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14:paraId="0F724AF1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</w:tcPr>
          <w:p w14:paraId="2EB1B4C0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-4.13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113418CD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2CBDB" w14:textId="77777777" w:rsidR="009B2843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nt formula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2236767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D0011EE" w14:textId="77777777" w:rsidR="009B2843" w:rsidDel="00AF4215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9.6 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9D956" w14:textId="1353480F" w:rsidR="009B2843" w:rsidRDefault="009B2843" w:rsidP="00AF42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516.7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3777B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5AB8F36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1E92E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423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B7B4607" w14:textId="77777777" w:rsidR="009B2843" w:rsidRPr="004A123A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A5CDB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8E21F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2-32.06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D7B1AD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C838B3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5-33.5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17A05950" w14:textId="77777777" w:rsidTr="00FA75BB">
        <w:trPr>
          <w:trHeight w:val="10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827FF" w14:textId="77777777" w:rsidR="009B2843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C132BF7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FC297A1" w14:textId="77777777" w:rsidR="009B2843" w:rsidDel="00AC2F6D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6 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EDB24B" w14:textId="6606D913" w:rsidR="009B2843" w:rsidRDefault="009B2843" w:rsidP="00AC2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3-27.1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DDB02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927CDEB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138351" w14:textId="77777777" w:rsidR="009B2843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5-72.3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2A19730" w14:textId="77777777" w:rsidR="009B2843" w:rsidRPr="004A123A" w:rsidRDefault="009B2843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FA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31E155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E4C00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-12.8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D678D7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5E6859B" w14:textId="77777777" w:rsidR="009B2843" w:rsidRPr="00435246" w:rsidRDefault="009B2843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2-13.0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0BDA006A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F08E8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luten cont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355AAF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88D6562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7205E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5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17FB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C2DEAA6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88FA13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-29.2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929B78B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UFA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3182D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35788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2-12.0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5F1C66F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567BD9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-12.03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31380038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E880C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Whe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0C60E45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91E6C11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4C3E2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3.5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8ABE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E868C76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78B39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-19.3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434C307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UFA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ABBA9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E0D3F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-5.2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FF1555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1E249DB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-5.83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1A9BC205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D3DE2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Ry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5EBE344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57A6B37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FE9B6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0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9E9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981FEE3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B1C4A3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7.2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7581492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n-3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9F0CB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767BA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-1.0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F930517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63717E0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-0.9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6DA10A24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F04E5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glut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21B9F2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8B68752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225F0" w14:textId="77777777" w:rsidR="00DF48D0" w:rsidRPr="00074847" w:rsidRDefault="00DF48D0" w:rsidP="00CD3F2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-23.3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6372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81F0AF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9F4953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-48.4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70D9056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n-6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70AE9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A540E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-4.1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175489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512CF21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-4.7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78F9279C" w14:textId="77777777" w:rsidTr="00FA75BB">
        <w:trPr>
          <w:trHeight w:val="8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EE94F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O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5195AA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8B6D804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89B8CA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10.0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0515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66DF74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9974366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-27.3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B018D39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93B680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D0A76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9-17.5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175964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9CD0301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9-36.2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6E8CEDDC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17B3E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191BED5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F52CBE5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8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4D3DB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-635.9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2CD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E65C585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15751BE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.1-792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DE79201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D9221B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FE354E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1-96.88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4FE6D3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256FF4C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31-131.4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378B05B5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DF64D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fermen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42EB8AB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6F6A03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5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42D287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-635.9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4BEE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3D4967E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D9E3FF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.3-715.3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B0962B7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ucrose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CDADA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4A4E6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-3.6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37053E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D0CE66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5-16.5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08A5DAC0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6C4E5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rmen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09C84B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9C66AD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1BE0E6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0.0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FC0AD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BDFA6FC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E15C804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-103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4A743AD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fiber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C385D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B0C92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9-6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CE0D2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ADAD83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1-12.87)</w:t>
            </w:r>
          </w:p>
        </w:tc>
      </w:tr>
      <w:tr w:rsidR="00DC7116" w14:paraId="29E8C8F1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5BBA2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5BC256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DF4657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58024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18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1ACD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2014E35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72242BC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-53.4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8670D53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DF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6F9A1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534C1D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9-3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D9BB7F9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9ED9136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99-7.46)</w:t>
            </w:r>
          </w:p>
        </w:tc>
      </w:tr>
      <w:tr w:rsidR="00DC7116" w14:paraId="79CEF6E8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96FF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ed meat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ABA9F7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8532A3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F461D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14.4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A720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ED4AF0F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04CC7B6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3-39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C96754B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DFP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EB8D5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57D27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-2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BEF65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FFE4CA4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1-3.99)</w:t>
            </w:r>
          </w:p>
        </w:tc>
      </w:tr>
      <w:tr w:rsidR="00DC7116" w14:paraId="35E87AC3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31F7D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B3BC5F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F26807B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1BA9CD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0.0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E0360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6E454E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09A6315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5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DD800CE" w14:textId="77777777" w:rsidR="00DF48D0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DFS, 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A3D97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B9DF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-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4751B0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15A1B0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-1.08)</w:t>
            </w:r>
          </w:p>
        </w:tc>
      </w:tr>
      <w:tr w:rsidR="00DC7116" w14:paraId="2126A80B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A498F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 and ber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FA4B32A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C7A1F4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0F02DE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-57.5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E63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7A50D6A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2008203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-91.9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8887326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A, µ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64C47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99009C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.86-662.2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B918B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.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4F61F96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.04-570.38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4A48E192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96CDC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rui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BA21CF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53E4943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8D49DD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-49.7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75170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4DC31B1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E6B44D2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-65.6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43BE6E3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154796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83D61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-0.63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077DB1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C6DC5C4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-0.8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3CA1F324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27122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err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DBB100D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C638F60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028C0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16.5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7FD2F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CA8A6BB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D111650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-27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391C319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2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66655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092F6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-1.0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D2B72B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8C9B142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-1.5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7116" w14:paraId="5BAF77D3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96E77" w14:textId="77777777" w:rsidR="00DF48D0" w:rsidRPr="00AA67AC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B0FA286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1DAB99C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F61B8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-49.3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DE10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67B5FE" w14:textId="77777777" w:rsidR="00DF48D0" w:rsidRPr="00AA67AC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EBDDB98" w14:textId="77777777" w:rsidR="00DF48D0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-71.8</w:t>
            </w:r>
            <w:r w:rsidRPr="00AA6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49E15AF" w14:textId="77777777" w:rsidR="00DF48D0" w:rsidRPr="004A123A" w:rsidRDefault="00DF48D0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3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B2AEA4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2C223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-7.76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3E9C84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07720E" w14:textId="77777777" w:rsidR="00DF48D0" w:rsidRPr="00435246" w:rsidRDefault="00DF48D0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9-12.6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5B00E61A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58F5E" w14:textId="1D104092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, 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229DD26" w14:textId="1389E168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B159FAC" w14:textId="2B990762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B4B0D" w14:textId="28BD01B6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8-62.8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AF9BB" w14:textId="75F7650D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36B43C3" w14:textId="2EEC9DEF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5137EF5" w14:textId="46739731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7-94.4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7FA6527" w14:textId="5FB0CEC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6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77571" w14:textId="75B55994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13596" w14:textId="51FE4DCE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-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E1848D" w14:textId="1AFE87B5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5A6CC85" w14:textId="010AB980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-1.11)</w:t>
            </w:r>
          </w:p>
        </w:tc>
      </w:tr>
      <w:tr w:rsidR="00BA19AF" w14:paraId="0C134A46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4B37D" w14:textId="5B7C0392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4B6BA72" w14:textId="3FA1F0E6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11B80F4" w14:textId="42A380DF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2EECCE" w14:textId="1593B245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5E59" w14:textId="5E2AD0F0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013490E" w14:textId="2B9E7928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EE69E4A" w14:textId="799AB192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0534EA1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late, </w:t>
            </w: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FC56D8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C8CF0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5-91.9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D79F64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5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C0A8EC1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4-119.6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277D5C88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50FD5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20D4541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226B783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5B01D2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97F9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3101EA0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C73B193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D7018E2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, µ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7970F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ABECB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-1.4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A628E4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F7BB28B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-2.98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68BDE533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3A5AD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7079047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836B0A3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232394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876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80E914B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1E8CA28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AA0272F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C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C414A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1A09B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6-95.8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EB235D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3B88472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8-95.9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0C80E020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EC2EC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958B911" w14:textId="77777777" w:rsidR="00BA19AF" w:rsidRPr="00AA67AC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BC09924" w14:textId="77777777" w:rsidR="00BA19AF" w:rsidRPr="00AA67AC" w:rsidRDefault="00BA19AF" w:rsidP="00CD3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BFDD5B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DFD3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BE66D7C" w14:textId="77777777" w:rsidR="00BA19AF" w:rsidRPr="00AA67AC" w:rsidRDefault="00BA19AF" w:rsidP="00CD3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202DAA2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628A2F3F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D, µ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37F24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718090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7-15.5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5DF126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1F91AAB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7-14.9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5FDB037D" w14:textId="77777777" w:rsidTr="00FA75BB">
        <w:trPr>
          <w:trHeight w:val="68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2E279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057144D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7B2875E" w14:textId="77777777" w:rsidR="00BA19AF" w:rsidRDefault="00BA19AF" w:rsidP="00CD3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00003C" w14:textId="77777777" w:rsidR="00BA19AF" w:rsidRPr="00AA67AC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C487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C215ADD" w14:textId="77777777" w:rsidR="00BA19AF" w:rsidRDefault="00BA19AF" w:rsidP="00CD3F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6A7B8BC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B66E614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E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9568AE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DA5C4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-5.7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2D1FC8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F28EB62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-6.12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24B3C3EA" w14:textId="77777777" w:rsidTr="00FA75BB">
        <w:trPr>
          <w:trHeight w:val="21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1BA09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8EACD20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2CC2728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06FDE7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74EA1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A0237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C7CA5A7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4EBECB4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E4AB1A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4EBFF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20-373.2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5E70AE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.7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4156AEC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.04-796.3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1C384CAE" w14:textId="77777777" w:rsidTr="00FA75BB">
        <w:trPr>
          <w:trHeight w:val="21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FBC3B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C94DD35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5F6EF75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4D0DA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C72F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EB62CEB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DE5FADB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AD561FA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C7310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6EBFA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-5.9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47B462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3DFCFEB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1-7.60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338FA62C" w14:textId="77777777" w:rsidTr="00FA75BB">
        <w:trPr>
          <w:trHeight w:val="21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26EAD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7BCB6EB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DC2279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4C97A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4B6C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0F4630B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A88A404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7091395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sium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4104B5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E7BD5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7-93.01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C15951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.8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68C6871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57-179.94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2708D0D6" w14:textId="77777777" w:rsidTr="00FA75BB">
        <w:trPr>
          <w:trHeight w:val="22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6A7C6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3BF1CD7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C229A4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C441A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C183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C0A9A60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DD14246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FE83265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, 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E9CB93" w14:textId="77777777" w:rsidR="00BA19AF" w:rsidRPr="00435246" w:rsidDel="00AC2F6D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8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64E23F" w14:textId="2364ED21" w:rsidR="00BA19AF" w:rsidRPr="00435246" w:rsidRDefault="00BA19AF" w:rsidP="00AC2F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.68-1117.06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486626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6.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83A2C8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6.08-2037.77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1A714858" w14:textId="77777777" w:rsidTr="00BA19AF">
        <w:trPr>
          <w:trHeight w:val="212"/>
        </w:trPr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7717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C255C8F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05CC46C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E8416B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8C14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6648572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96070BC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3D19BC3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nium, µ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15BE9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FCBD7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9-11.90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7BDAEA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89F462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9-24.06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A19AF" w14:paraId="0E17BAC2" w14:textId="77777777" w:rsidTr="00FA75BB">
        <w:trPr>
          <w:trHeight w:val="212"/>
        </w:trPr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10B73" w14:textId="77777777" w:rsidR="00BA19AF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E615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7B363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984D4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984C6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75C8D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0563EAE" w14:textId="77777777" w:rsidR="00BA19AF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07AF4832" w14:textId="77777777" w:rsidR="00BA19AF" w:rsidRPr="004A123A" w:rsidRDefault="00BA19AF" w:rsidP="00CD3F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, m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A71555E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8E4F000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-4.35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21D7FA08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</w:tcPr>
          <w:p w14:paraId="759FCA10" w14:textId="77777777" w:rsidR="00BA19AF" w:rsidRPr="00435246" w:rsidRDefault="00BA19AF" w:rsidP="00CD3F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-6.29</w:t>
            </w:r>
            <w:r w:rsidRPr="0043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1B7ADFA5" w14:textId="7CB057C9" w:rsidR="00CF5DE3" w:rsidRDefault="00DF48D0">
      <w:pPr>
        <w:rPr>
          <w:rFonts w:ascii="Times New Roman" w:hAnsi="Times New Roman" w:cs="Times New Roman"/>
          <w:sz w:val="20"/>
          <w:szCs w:val="20"/>
        </w:rPr>
      </w:pPr>
      <w:r w:rsidRPr="00B751D1">
        <w:rPr>
          <w:rFonts w:ascii="Times New Roman" w:hAnsi="Times New Roman" w:cs="Times New Roman"/>
          <w:sz w:val="20"/>
          <w:szCs w:val="20"/>
        </w:rPr>
        <w:t>Vitamin B3: niacin equivalents</w:t>
      </w:r>
      <w:r w:rsidRPr="00B751D1">
        <w:rPr>
          <w:rFonts w:ascii="Times New Roman" w:hAnsi="Times New Roman" w:cs="Times New Roman"/>
          <w:sz w:val="20"/>
          <w:szCs w:val="20"/>
        </w:rPr>
        <w:br/>
        <w:t>Vitamin B6: pyridoxine vitamers</w:t>
      </w:r>
      <w:r w:rsidRPr="00B751D1">
        <w:rPr>
          <w:rFonts w:ascii="Times New Roman" w:hAnsi="Times New Roman" w:cs="Times New Roman"/>
          <w:sz w:val="20"/>
          <w:szCs w:val="20"/>
        </w:rPr>
        <w:br/>
      </w:r>
      <w:r w:rsidRPr="00B751D1">
        <w:rPr>
          <w:rFonts w:ascii="Times New Roman" w:hAnsi="Times New Roman" w:cs="Times New Roman"/>
          <w:sz w:val="20"/>
          <w:szCs w:val="20"/>
        </w:rPr>
        <w:lastRenderedPageBreak/>
        <w:t xml:space="preserve">IDF: </w:t>
      </w:r>
      <w:r w:rsidRPr="00B751D1">
        <w:rPr>
          <w:rFonts w:ascii="Times New Roman" w:hAnsi="Times New Roman" w:cs="Times New Roman"/>
          <w:sz w:val="20"/>
          <w:szCs w:val="20"/>
          <w:lang w:val="en-US"/>
        </w:rPr>
        <w:t>insoluble dietary fiber</w:t>
      </w:r>
      <w:r w:rsidRPr="00B751D1">
        <w:rPr>
          <w:rFonts w:ascii="Times New Roman" w:hAnsi="Times New Roman" w:cs="Times New Roman"/>
          <w:sz w:val="20"/>
          <w:szCs w:val="20"/>
        </w:rPr>
        <w:t xml:space="preserve">; SDFP: </w:t>
      </w:r>
      <w:r w:rsidRPr="00B751D1">
        <w:rPr>
          <w:rFonts w:ascii="Times New Roman" w:hAnsi="Times New Roman" w:cs="Times New Roman"/>
          <w:sz w:val="20"/>
          <w:szCs w:val="20"/>
          <w:lang w:val="en-US"/>
        </w:rPr>
        <w:t>soluble dietary fiber that precipitates in 7</w:t>
      </w:r>
      <w:r w:rsidR="00E66473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751D1">
        <w:rPr>
          <w:rFonts w:ascii="Times New Roman" w:hAnsi="Times New Roman" w:cs="Times New Roman"/>
          <w:sz w:val="20"/>
          <w:szCs w:val="20"/>
          <w:lang w:val="en-US"/>
        </w:rPr>
        <w:t>% aqueous ethanol;</w:t>
      </w:r>
      <w:r w:rsidRPr="00B751D1">
        <w:rPr>
          <w:rFonts w:ascii="Times New Roman" w:hAnsi="Times New Roman" w:cs="Times New Roman"/>
          <w:sz w:val="20"/>
          <w:szCs w:val="20"/>
        </w:rPr>
        <w:t xml:space="preserve"> SDFS: </w:t>
      </w:r>
      <w:r w:rsidRPr="00B751D1">
        <w:rPr>
          <w:rFonts w:ascii="Times New Roman" w:hAnsi="Times New Roman" w:cs="Times New Roman"/>
          <w:sz w:val="20"/>
          <w:szCs w:val="20"/>
          <w:lang w:val="en-US"/>
        </w:rPr>
        <w:t>soluble dietary fiber that remains soluble in 7</w:t>
      </w:r>
      <w:r w:rsidR="00E66473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751D1">
        <w:rPr>
          <w:rFonts w:ascii="Times New Roman" w:hAnsi="Times New Roman" w:cs="Times New Roman"/>
          <w:sz w:val="20"/>
          <w:szCs w:val="20"/>
          <w:lang w:val="en-US"/>
        </w:rPr>
        <w:t>% aqueous ethanol</w:t>
      </w:r>
      <w:r w:rsidRPr="00B751D1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751D1">
        <w:rPr>
          <w:rFonts w:ascii="Times New Roman" w:hAnsi="Times New Roman" w:cs="Times New Roman"/>
          <w:sz w:val="20"/>
          <w:szCs w:val="20"/>
        </w:rPr>
        <w:t xml:space="preserve">ietary fibre from foods only (not supplements or </w:t>
      </w:r>
      <w:r w:rsidR="0052218E">
        <w:rPr>
          <w:rFonts w:ascii="Times New Roman" w:hAnsi="Times New Roman" w:cs="Times New Roman"/>
          <w:sz w:val="20"/>
          <w:szCs w:val="20"/>
        </w:rPr>
        <w:t>human</w:t>
      </w:r>
      <w:r w:rsidRPr="00B751D1">
        <w:rPr>
          <w:rFonts w:ascii="Times New Roman" w:hAnsi="Times New Roman" w:cs="Times New Roman"/>
          <w:sz w:val="20"/>
          <w:szCs w:val="20"/>
        </w:rPr>
        <w:t xml:space="preserve"> mil</w:t>
      </w:r>
      <w:r>
        <w:rPr>
          <w:rFonts w:ascii="Times New Roman" w:hAnsi="Times New Roman" w:cs="Times New Roman"/>
          <w:sz w:val="20"/>
          <w:szCs w:val="20"/>
        </w:rPr>
        <w:t>k</w:t>
      </w:r>
      <w:r w:rsidR="00F35F4C">
        <w:rPr>
          <w:rFonts w:ascii="Times New Roman" w:hAnsi="Times New Roman" w:cs="Times New Roman"/>
          <w:sz w:val="20"/>
          <w:szCs w:val="20"/>
        </w:rPr>
        <w:t>)</w:t>
      </w:r>
    </w:p>
    <w:p w14:paraId="0829FCFD" w14:textId="77777777" w:rsidR="00CF5DE3" w:rsidRDefault="00CF5DE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061CAB" w14:textId="1ADF0302" w:rsidR="00AF4215" w:rsidRPr="005765DB" w:rsidRDefault="00AF4215" w:rsidP="00AF421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</w:t>
      </w:r>
      <w:r w:rsidRPr="005765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0F5BC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765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ces in </w:t>
      </w:r>
      <w:r w:rsidR="005407BA">
        <w:rPr>
          <w:rFonts w:ascii="Times New Roman" w:hAnsi="Times New Roman" w:cs="Times New Roman"/>
          <w:sz w:val="24"/>
          <w:szCs w:val="24"/>
          <w:lang w:val="en-US"/>
        </w:rPr>
        <w:t xml:space="preserve">natural logarithm transformed </w:t>
      </w:r>
      <w:r w:rsidRPr="005765DB">
        <w:rPr>
          <w:rFonts w:ascii="Times New Roman" w:hAnsi="Times New Roman" w:cs="Times New Roman"/>
          <w:sz w:val="24"/>
          <w:szCs w:val="24"/>
          <w:lang w:val="en-US"/>
        </w:rPr>
        <w:t>fecal human-β-defensin-2 (HBD-2) and calprotectin levels at 6 and 12 months of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Pr="005765DB">
        <w:rPr>
          <w:rFonts w:ascii="Times New Roman" w:hAnsi="Times New Roman" w:cs="Times New Roman"/>
          <w:sz w:val="24"/>
          <w:szCs w:val="24"/>
          <w:lang w:val="en-US"/>
        </w:rPr>
        <w:t>background and perinatal characteristics.</w:t>
      </w:r>
    </w:p>
    <w:tbl>
      <w:tblPr>
        <w:tblStyle w:val="TaulukkoRuudukko"/>
        <w:tblW w:w="134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553"/>
        <w:gridCol w:w="1665"/>
        <w:gridCol w:w="696"/>
        <w:gridCol w:w="1660"/>
        <w:gridCol w:w="696"/>
        <w:gridCol w:w="420"/>
        <w:gridCol w:w="1522"/>
        <w:gridCol w:w="834"/>
        <w:gridCol w:w="1384"/>
        <w:gridCol w:w="696"/>
      </w:tblGrid>
      <w:tr w:rsidR="00AF4215" w:rsidRPr="00753A7C" w14:paraId="5AC2DA24" w14:textId="77777777" w:rsidTr="00FA75BB">
        <w:trPr>
          <w:trHeight w:val="255"/>
        </w:trPr>
        <w:tc>
          <w:tcPr>
            <w:tcW w:w="33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6A729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C79DF7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28041746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47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53</w:t>
            </w:r>
          </w:p>
        </w:tc>
        <w:tc>
          <w:tcPr>
            <w:tcW w:w="485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FDACB9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01D81C5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97</w:t>
            </w:r>
          </w:p>
        </w:tc>
      </w:tr>
      <w:tr w:rsidR="00AF4215" w:rsidRPr="00753A7C" w14:paraId="558D23F3" w14:textId="77777777" w:rsidTr="00FA75BB">
        <w:trPr>
          <w:trHeight w:val="255"/>
        </w:trPr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76FF3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9CE71B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DCC1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rotectin</w:t>
            </w: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BC006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D-2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7312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65E1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rotectin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A06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D-2</w:t>
            </w:r>
          </w:p>
        </w:tc>
      </w:tr>
      <w:tr w:rsidR="00AF4215" w:rsidRPr="00753A7C" w14:paraId="5A53AE76" w14:textId="77777777" w:rsidTr="00FA75BB">
        <w:trPr>
          <w:trHeight w:val="255"/>
        </w:trPr>
        <w:tc>
          <w:tcPr>
            <w:tcW w:w="33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F247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34ED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0E54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9B42" w14:textId="77777777" w:rsidR="00AF4215" w:rsidRPr="007647A9" w:rsidRDefault="00AF4215" w:rsidP="00D640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647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F1ECD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D608E" w14:textId="77777777" w:rsidR="00AF4215" w:rsidRPr="007647A9" w:rsidRDefault="00AF4215" w:rsidP="00D640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647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EE2FB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9F46C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2A4C2" w14:textId="77777777" w:rsidR="00AF4215" w:rsidRPr="007647A9" w:rsidRDefault="00AF4215" w:rsidP="00D640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647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771EE" w14:textId="77777777" w:rsidR="00AF4215" w:rsidRPr="005765DB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5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A8DED" w14:textId="77777777" w:rsidR="00AF4215" w:rsidRPr="007647A9" w:rsidRDefault="00AF4215" w:rsidP="00D640D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647A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F4215" w:rsidRPr="00753A7C" w14:paraId="3027CAFD" w14:textId="77777777" w:rsidTr="00FA75BB">
        <w:trPr>
          <w:trHeight w:val="255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8DE53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600DB" w14:textId="77777777" w:rsidR="00AF4215" w:rsidRPr="00355790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B77DA" w14:textId="77777777" w:rsidR="00AF4215" w:rsidRPr="00355790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192B3" w14:textId="77777777" w:rsidR="00AF4215" w:rsidRPr="00355790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7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5D92F" w14:textId="77777777" w:rsidR="00AF4215" w:rsidRPr="00355790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29B92A" w14:textId="6CF0D1D0" w:rsidR="00AF4215" w:rsidRPr="00355790" w:rsidRDefault="000775D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B158FA" w14:textId="77777777" w:rsidR="00AF4215" w:rsidRPr="00FC55A6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F24B1" w14:textId="77777777" w:rsidR="00AF4215" w:rsidRPr="00FC55A6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F8B26" w14:textId="77777777" w:rsidR="00AF4215" w:rsidRPr="00FC55A6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9EA0D" w14:textId="77777777" w:rsidR="00AF4215" w:rsidRPr="00FC55A6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4C5DE" w14:textId="77777777" w:rsidR="00AF4215" w:rsidRPr="00FC55A6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AF4215" w:rsidRPr="00753A7C" w14:paraId="2A95313E" w14:textId="77777777" w:rsidTr="00FA75BB">
        <w:trPr>
          <w:trHeight w:val="25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1A310C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7C72CA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081F3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5A34B0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4829D5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B033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77BD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1F6FB0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B08915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2BD462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238DD7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69ADB5D" w14:textId="77777777" w:rsidTr="00FA75BB">
        <w:trPr>
          <w:trHeight w:val="25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388ED989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B3C379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2D2EA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063F9F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6783F4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097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E793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02CDF8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489742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39B1B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8649AF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9EBFEB8" w14:textId="77777777" w:rsidTr="00FA75BB">
        <w:trPr>
          <w:trHeight w:val="255"/>
        </w:trPr>
        <w:tc>
          <w:tcPr>
            <w:tcW w:w="3312" w:type="dxa"/>
            <w:tcBorders>
              <w:top w:val="nil"/>
            </w:tcBorders>
          </w:tcPr>
          <w:p w14:paraId="0DDE5781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 status</w:t>
            </w:r>
          </w:p>
        </w:tc>
        <w:tc>
          <w:tcPr>
            <w:tcW w:w="553" w:type="dxa"/>
            <w:tcBorders>
              <w:top w:val="nil"/>
            </w:tcBorders>
          </w:tcPr>
          <w:p w14:paraId="25CFA5B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</w:tcBorders>
          </w:tcPr>
          <w:p w14:paraId="2A160E2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</w:tcBorders>
          </w:tcPr>
          <w:p w14:paraId="2B2943A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1660" w:type="dxa"/>
            <w:tcBorders>
              <w:top w:val="nil"/>
            </w:tcBorders>
          </w:tcPr>
          <w:p w14:paraId="69166AC9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right w:val="single" w:sz="4" w:space="0" w:color="auto"/>
            </w:tcBorders>
          </w:tcPr>
          <w:p w14:paraId="1C0B958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</w:tcBorders>
          </w:tcPr>
          <w:p w14:paraId="03746D8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</w:tcBorders>
          </w:tcPr>
          <w:p w14:paraId="249BB0B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</w:tcBorders>
          </w:tcPr>
          <w:p w14:paraId="03D60A1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384" w:type="dxa"/>
            <w:tcBorders>
              <w:top w:val="nil"/>
            </w:tcBorders>
          </w:tcPr>
          <w:p w14:paraId="454D9FAB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</w:tcBorders>
          </w:tcPr>
          <w:p w14:paraId="4DF34D5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</w:tr>
      <w:tr w:rsidR="00AF4215" w:rsidRPr="00753A7C" w14:paraId="4B9B8C29" w14:textId="77777777" w:rsidTr="00FA75BB">
        <w:trPr>
          <w:trHeight w:val="255"/>
        </w:trPr>
        <w:tc>
          <w:tcPr>
            <w:tcW w:w="3312" w:type="dxa"/>
          </w:tcPr>
          <w:p w14:paraId="3D979E14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ase</w:t>
            </w:r>
          </w:p>
        </w:tc>
        <w:tc>
          <w:tcPr>
            <w:tcW w:w="553" w:type="dxa"/>
          </w:tcPr>
          <w:p w14:paraId="7C9838C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65" w:type="dxa"/>
          </w:tcPr>
          <w:p w14:paraId="76C84B5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CFF496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68AFFDE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2ACB97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7542B06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22" w:type="dxa"/>
          </w:tcPr>
          <w:p w14:paraId="73037DB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834" w:type="dxa"/>
          </w:tcPr>
          <w:p w14:paraId="67FB9F8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B244FE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B1ABB9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EDA5D03" w14:textId="77777777" w:rsidTr="00FA75BB">
        <w:trPr>
          <w:trHeight w:val="255"/>
        </w:trPr>
        <w:tc>
          <w:tcPr>
            <w:tcW w:w="3312" w:type="dxa"/>
          </w:tcPr>
          <w:p w14:paraId="295CE7EC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ontrol</w:t>
            </w:r>
          </w:p>
        </w:tc>
        <w:tc>
          <w:tcPr>
            <w:tcW w:w="553" w:type="dxa"/>
          </w:tcPr>
          <w:p w14:paraId="6C3A193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665" w:type="dxa"/>
          </w:tcPr>
          <w:p w14:paraId="0BE5E33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D4B850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253B77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83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550EE7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CD98FFE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522" w:type="dxa"/>
          </w:tcPr>
          <w:p w14:paraId="0175DCD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21A4F3B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5026EA1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14A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FEEFF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6B633450" w14:textId="77777777" w:rsidTr="00FA75BB">
        <w:trPr>
          <w:trHeight w:val="255"/>
        </w:trPr>
        <w:tc>
          <w:tcPr>
            <w:tcW w:w="3312" w:type="dxa"/>
          </w:tcPr>
          <w:p w14:paraId="6A2EF7A8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degree relative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ny)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553" w:type="dxa"/>
          </w:tcPr>
          <w:p w14:paraId="26DFD16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73705EE9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38F6075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660" w:type="dxa"/>
          </w:tcPr>
          <w:p w14:paraId="518416E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370742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C244E1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37D486F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6F4BB8C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384" w:type="dxa"/>
          </w:tcPr>
          <w:p w14:paraId="46FCA9D2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60BBD1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AF4215" w:rsidRPr="00753A7C" w14:paraId="2EEE8ED5" w14:textId="77777777" w:rsidTr="00FA75BB">
        <w:trPr>
          <w:trHeight w:val="255"/>
        </w:trPr>
        <w:tc>
          <w:tcPr>
            <w:tcW w:w="3312" w:type="dxa"/>
          </w:tcPr>
          <w:p w14:paraId="57DACA09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3" w:type="dxa"/>
          </w:tcPr>
          <w:p w14:paraId="7F85A78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65" w:type="dxa"/>
          </w:tcPr>
          <w:p w14:paraId="4579450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696" w:type="dxa"/>
          </w:tcPr>
          <w:p w14:paraId="585A0CF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1B0170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B70435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0CD3DAE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2" w:type="dxa"/>
          </w:tcPr>
          <w:p w14:paraId="3681FDF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3F937C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7ADDFD4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14B404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4A1F9EA" w14:textId="77777777" w:rsidTr="00FA75BB">
        <w:trPr>
          <w:trHeight w:val="255"/>
        </w:trPr>
        <w:tc>
          <w:tcPr>
            <w:tcW w:w="3312" w:type="dxa"/>
          </w:tcPr>
          <w:p w14:paraId="10EA5873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553" w:type="dxa"/>
          </w:tcPr>
          <w:p w14:paraId="094FE9C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665" w:type="dxa"/>
          </w:tcPr>
          <w:p w14:paraId="59C935E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412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696" w:type="dxa"/>
          </w:tcPr>
          <w:p w14:paraId="17252C3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081D2EC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6297DC4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6EBAAF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522" w:type="dxa"/>
          </w:tcPr>
          <w:p w14:paraId="4A0BF2D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7702C3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55C714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67369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FF786D5" w14:textId="77777777" w:rsidTr="00FA75BB">
        <w:trPr>
          <w:trHeight w:val="255"/>
        </w:trPr>
        <w:tc>
          <w:tcPr>
            <w:tcW w:w="3312" w:type="dxa"/>
          </w:tcPr>
          <w:p w14:paraId="54FD26E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0ECA3BCB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</w:tcPr>
          <w:p w14:paraId="7F64A65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34E88B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06E07D6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6D386C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28943F0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</w:tcPr>
          <w:p w14:paraId="5A43A3B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6FECCD6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A915A3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53EA97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3500FE4" w14:textId="77777777" w:rsidTr="00FA75BB">
        <w:trPr>
          <w:trHeight w:val="255"/>
        </w:trPr>
        <w:tc>
          <w:tcPr>
            <w:tcW w:w="3312" w:type="dxa"/>
          </w:tcPr>
          <w:p w14:paraId="45FC5BF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24246589"/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vocational education</w:t>
            </w:r>
          </w:p>
        </w:tc>
        <w:tc>
          <w:tcPr>
            <w:tcW w:w="553" w:type="dxa"/>
          </w:tcPr>
          <w:p w14:paraId="7D61E51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2F9F21B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06DE1CE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660" w:type="dxa"/>
          </w:tcPr>
          <w:p w14:paraId="1207FAE7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73124B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35B690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34D95A3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1166783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384" w:type="dxa"/>
          </w:tcPr>
          <w:p w14:paraId="231EFBCD" w14:textId="77777777" w:rsidR="00AF4215" w:rsidRPr="00217711" w:rsidRDefault="00AF4215" w:rsidP="00D64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76AE99D2" w14:textId="77777777" w:rsidR="00AF4215" w:rsidRPr="00E51EA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AF4215" w:rsidRPr="00753A7C" w14:paraId="7F5E5E5B" w14:textId="77777777" w:rsidTr="00FA75BB">
        <w:trPr>
          <w:trHeight w:val="255"/>
        </w:trPr>
        <w:tc>
          <w:tcPr>
            <w:tcW w:w="3312" w:type="dxa"/>
          </w:tcPr>
          <w:p w14:paraId="517E6862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, v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ational school, or course</w:t>
            </w:r>
          </w:p>
        </w:tc>
        <w:tc>
          <w:tcPr>
            <w:tcW w:w="553" w:type="dxa"/>
          </w:tcPr>
          <w:p w14:paraId="7977472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665" w:type="dxa"/>
          </w:tcPr>
          <w:p w14:paraId="6FF25F7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04440A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5710EF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D584B2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2F48428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2" w:type="dxa"/>
          </w:tcPr>
          <w:p w14:paraId="022D1EB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17FF4A7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7D95D4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8DB47C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E88F1DB" w14:textId="77777777" w:rsidTr="00FA75BB">
        <w:trPr>
          <w:trHeight w:val="255"/>
        </w:trPr>
        <w:tc>
          <w:tcPr>
            <w:tcW w:w="3312" w:type="dxa"/>
          </w:tcPr>
          <w:p w14:paraId="6256D5EC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pper secondary vocational</w:t>
            </w:r>
          </w:p>
        </w:tc>
        <w:tc>
          <w:tcPr>
            <w:tcW w:w="553" w:type="dxa"/>
          </w:tcPr>
          <w:p w14:paraId="3859AB2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65" w:type="dxa"/>
          </w:tcPr>
          <w:p w14:paraId="6307F1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2B5742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636C0C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D8DA73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E54F9E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22" w:type="dxa"/>
          </w:tcPr>
          <w:p w14:paraId="1D0384E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2B0E93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93C3E9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73A9C3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716ED8C4" w14:textId="77777777" w:rsidTr="00FA75BB">
        <w:trPr>
          <w:trHeight w:val="255"/>
        </w:trPr>
        <w:tc>
          <w:tcPr>
            <w:tcW w:w="3312" w:type="dxa"/>
          </w:tcPr>
          <w:p w14:paraId="56B337A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cademic</w:t>
            </w:r>
          </w:p>
        </w:tc>
        <w:tc>
          <w:tcPr>
            <w:tcW w:w="553" w:type="dxa"/>
          </w:tcPr>
          <w:p w14:paraId="346AB40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665" w:type="dxa"/>
          </w:tcPr>
          <w:p w14:paraId="7C89000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E4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ED3E39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1CDFA6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12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60D361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3E1BC7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22" w:type="dxa"/>
          </w:tcPr>
          <w:p w14:paraId="660726F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B6E015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635F78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F6644E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B43A7AC" w14:textId="77777777" w:rsidTr="00FA75BB">
        <w:trPr>
          <w:trHeight w:val="255"/>
        </w:trPr>
        <w:tc>
          <w:tcPr>
            <w:tcW w:w="3312" w:type="dxa"/>
          </w:tcPr>
          <w:p w14:paraId="447EB889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4C7A37C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65" w:type="dxa"/>
          </w:tcPr>
          <w:p w14:paraId="07BBEA7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F1E06F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DFEB6C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FB6EA3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74394AB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2" w:type="dxa"/>
          </w:tcPr>
          <w:p w14:paraId="26AB64C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1845D50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A0B146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619EA7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  <w:tr w:rsidR="00A32D2C" w:rsidRPr="00E51EAC" w14:paraId="7FC81447" w14:textId="77777777" w:rsidTr="00A32D2C">
        <w:trPr>
          <w:trHeight w:val="255"/>
        </w:trPr>
        <w:tc>
          <w:tcPr>
            <w:tcW w:w="3312" w:type="dxa"/>
          </w:tcPr>
          <w:p w14:paraId="223CE2B0" w14:textId="6CC7A964" w:rsidR="00A32D2C" w:rsidRPr="00753A7C" w:rsidRDefault="00A32D2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cational education</w:t>
            </w:r>
          </w:p>
        </w:tc>
        <w:tc>
          <w:tcPr>
            <w:tcW w:w="553" w:type="dxa"/>
          </w:tcPr>
          <w:p w14:paraId="14D132F6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389CC39C" w14:textId="77777777" w:rsidR="00A32D2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71091302" w14:textId="3DE5ECF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1660" w:type="dxa"/>
          </w:tcPr>
          <w:p w14:paraId="042B1DAE" w14:textId="77777777" w:rsidR="00A32D2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51E49B2" w14:textId="7FD3DA0B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5FDEEF4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29C4F6CF" w14:textId="77777777" w:rsidR="00A32D2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043D39E5" w14:textId="053E41DE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</w:t>
            </w:r>
          </w:p>
        </w:tc>
        <w:tc>
          <w:tcPr>
            <w:tcW w:w="1384" w:type="dxa"/>
          </w:tcPr>
          <w:p w14:paraId="3BE2BFBD" w14:textId="77777777" w:rsidR="00A32D2C" w:rsidRPr="00217711" w:rsidRDefault="00A32D2C" w:rsidP="00D64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04E27C52" w14:textId="19AEAD84" w:rsidR="00A32D2C" w:rsidRPr="00E51EA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A32D2C" w:rsidRPr="00753A7C" w14:paraId="0C1BB22F" w14:textId="77777777" w:rsidTr="00A32D2C">
        <w:trPr>
          <w:trHeight w:val="255"/>
        </w:trPr>
        <w:tc>
          <w:tcPr>
            <w:tcW w:w="3312" w:type="dxa"/>
          </w:tcPr>
          <w:p w14:paraId="39BED45D" w14:textId="77777777" w:rsidR="00A32D2C" w:rsidRPr="00753A7C" w:rsidRDefault="00A32D2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, v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ational school, or course</w:t>
            </w:r>
          </w:p>
        </w:tc>
        <w:tc>
          <w:tcPr>
            <w:tcW w:w="553" w:type="dxa"/>
          </w:tcPr>
          <w:p w14:paraId="68E5D544" w14:textId="038DB7F5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65" w:type="dxa"/>
          </w:tcPr>
          <w:p w14:paraId="5433779B" w14:textId="47C0A909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5805058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36973469" w14:textId="26263446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61C25DF5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89B7A95" w14:textId="5AA246D6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522" w:type="dxa"/>
          </w:tcPr>
          <w:p w14:paraId="7FBAAC9F" w14:textId="5973D49E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77D51C3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5DB6855F" w14:textId="7BB76D16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E277E0E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D2C" w:rsidRPr="00753A7C" w14:paraId="75819F51" w14:textId="77777777" w:rsidTr="00A32D2C">
        <w:trPr>
          <w:trHeight w:val="255"/>
        </w:trPr>
        <w:tc>
          <w:tcPr>
            <w:tcW w:w="3312" w:type="dxa"/>
          </w:tcPr>
          <w:p w14:paraId="1D8F7969" w14:textId="77777777" w:rsidR="00A32D2C" w:rsidRPr="00753A7C" w:rsidRDefault="00A32D2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pper secondary vocational</w:t>
            </w:r>
          </w:p>
        </w:tc>
        <w:tc>
          <w:tcPr>
            <w:tcW w:w="553" w:type="dxa"/>
          </w:tcPr>
          <w:p w14:paraId="24317DCC" w14:textId="4CFB8329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665" w:type="dxa"/>
          </w:tcPr>
          <w:p w14:paraId="19B3CDFC" w14:textId="29D5B054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1F1EBFB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58F6AED5" w14:textId="2308A695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A9E197E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E44B0C4" w14:textId="2FCF30DD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522" w:type="dxa"/>
          </w:tcPr>
          <w:p w14:paraId="5C3E3FAB" w14:textId="465D77F0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5B1D75AF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1438B05D" w14:textId="63232AAB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DD2A7F1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D2C" w:rsidRPr="00753A7C" w14:paraId="286E57E7" w14:textId="77777777" w:rsidTr="00A32D2C">
        <w:trPr>
          <w:trHeight w:val="255"/>
        </w:trPr>
        <w:tc>
          <w:tcPr>
            <w:tcW w:w="3312" w:type="dxa"/>
          </w:tcPr>
          <w:p w14:paraId="08C9CD4E" w14:textId="77777777" w:rsidR="00A32D2C" w:rsidRPr="00753A7C" w:rsidRDefault="00A32D2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cademic</w:t>
            </w:r>
          </w:p>
        </w:tc>
        <w:tc>
          <w:tcPr>
            <w:tcW w:w="553" w:type="dxa"/>
          </w:tcPr>
          <w:p w14:paraId="40D5EBF3" w14:textId="4849836A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65" w:type="dxa"/>
          </w:tcPr>
          <w:p w14:paraId="69C98F1C" w14:textId="06721133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4840A19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088454A0" w14:textId="43220F11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7AF3532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798AC68" w14:textId="11EFC6DD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2" w:type="dxa"/>
          </w:tcPr>
          <w:p w14:paraId="371B0B8A" w14:textId="101C9F3C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23968D6B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1BC0501" w14:textId="335BB918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32D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518EDFB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D2C" w:rsidRPr="00753A7C" w14:paraId="310B963F" w14:textId="77777777" w:rsidTr="00A32D2C">
        <w:trPr>
          <w:trHeight w:val="255"/>
        </w:trPr>
        <w:tc>
          <w:tcPr>
            <w:tcW w:w="3312" w:type="dxa"/>
          </w:tcPr>
          <w:p w14:paraId="2C2F08B8" w14:textId="77777777" w:rsidR="00A32D2C" w:rsidRPr="00753A7C" w:rsidRDefault="00A32D2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236E3F7B" w14:textId="5457B6E0" w:rsidR="00A32D2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65" w:type="dxa"/>
          </w:tcPr>
          <w:p w14:paraId="578613D8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DB42E38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45DF1A3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30BC524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2596E87F" w14:textId="52DE4E26" w:rsidR="00A32D2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2" w:type="dxa"/>
          </w:tcPr>
          <w:p w14:paraId="296211B3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324DD765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F4D0F96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7A5BDBC9" w14:textId="77777777" w:rsidR="00A32D2C" w:rsidRPr="00753A7C" w:rsidRDefault="00A32D2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A676467" w14:textId="77777777" w:rsidTr="00FA75BB">
        <w:trPr>
          <w:trHeight w:val="255"/>
        </w:trPr>
        <w:tc>
          <w:tcPr>
            <w:tcW w:w="3312" w:type="dxa"/>
          </w:tcPr>
          <w:p w14:paraId="7D845B48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 during pregnancy</w:t>
            </w:r>
          </w:p>
        </w:tc>
        <w:tc>
          <w:tcPr>
            <w:tcW w:w="553" w:type="dxa"/>
          </w:tcPr>
          <w:p w14:paraId="59AEC54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20D312D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C86274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1660" w:type="dxa"/>
          </w:tcPr>
          <w:p w14:paraId="219DCDF3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DF2A01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FF58B9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29FA1BBE" w14:textId="77777777" w:rsidR="00AF4215" w:rsidRPr="00DE1EA3" w:rsidRDefault="00AF4215" w:rsidP="00D64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7B071EB6" w14:textId="77777777" w:rsidR="00AF4215" w:rsidRPr="00ED34B4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4" w:type="dxa"/>
          </w:tcPr>
          <w:p w14:paraId="5B323263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FC3ECF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</w:tr>
      <w:tr w:rsidR="00AF4215" w:rsidRPr="00753A7C" w14:paraId="5398F49C" w14:textId="77777777" w:rsidTr="00FA75BB">
        <w:trPr>
          <w:trHeight w:val="255"/>
        </w:trPr>
        <w:tc>
          <w:tcPr>
            <w:tcW w:w="3312" w:type="dxa"/>
          </w:tcPr>
          <w:p w14:paraId="3B8389A0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553" w:type="dxa"/>
          </w:tcPr>
          <w:p w14:paraId="4043A08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65" w:type="dxa"/>
          </w:tcPr>
          <w:p w14:paraId="7D72605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7E6C8C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5BB0D50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9EA495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C0D2F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</w:tcPr>
          <w:p w14:paraId="40D1185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0A0DAA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25F08F2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8B0D99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1D48DB79" w14:textId="77777777" w:rsidTr="00FA75BB">
        <w:trPr>
          <w:trHeight w:val="255"/>
        </w:trPr>
        <w:tc>
          <w:tcPr>
            <w:tcW w:w="3312" w:type="dxa"/>
          </w:tcPr>
          <w:p w14:paraId="2DECF4B1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553" w:type="dxa"/>
          </w:tcPr>
          <w:p w14:paraId="7673F2F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665" w:type="dxa"/>
          </w:tcPr>
          <w:p w14:paraId="593D685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3D9A84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701891B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51E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99BEE7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E18B10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522" w:type="dxa"/>
          </w:tcPr>
          <w:p w14:paraId="444C83B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6657DB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E94897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636B0FC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39A328C3" w14:textId="77777777" w:rsidTr="00FA75BB">
        <w:trPr>
          <w:trHeight w:val="255"/>
        </w:trPr>
        <w:tc>
          <w:tcPr>
            <w:tcW w:w="3312" w:type="dxa"/>
          </w:tcPr>
          <w:p w14:paraId="0F1881CF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3A38954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</w:tcPr>
          <w:p w14:paraId="27C4802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3875B94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750BEF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FBAE71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04043A3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</w:tcPr>
          <w:p w14:paraId="0C6F755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2AF676F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C3F61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368223C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A76A57E" w14:textId="77777777" w:rsidTr="00FA75BB">
        <w:trPr>
          <w:trHeight w:val="255"/>
        </w:trPr>
        <w:tc>
          <w:tcPr>
            <w:tcW w:w="3312" w:type="dxa"/>
          </w:tcPr>
          <w:p w14:paraId="435FA5C5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 of delivery</w:t>
            </w:r>
          </w:p>
        </w:tc>
        <w:tc>
          <w:tcPr>
            <w:tcW w:w="553" w:type="dxa"/>
          </w:tcPr>
          <w:p w14:paraId="476743B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5F9EAD4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56B8F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660" w:type="dxa"/>
          </w:tcPr>
          <w:p w14:paraId="6A5A1B5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1DD89E3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A3B9A1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7B93884C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65E0B5E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384" w:type="dxa"/>
          </w:tcPr>
          <w:p w14:paraId="78B06212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1AF3AF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</w:tr>
      <w:tr w:rsidR="00AF4215" w:rsidRPr="00753A7C" w14:paraId="43680F94" w14:textId="77777777" w:rsidTr="00FA75BB">
        <w:trPr>
          <w:trHeight w:val="255"/>
        </w:trPr>
        <w:tc>
          <w:tcPr>
            <w:tcW w:w="3312" w:type="dxa"/>
          </w:tcPr>
          <w:p w14:paraId="14B7CBB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Vaginal</w:t>
            </w:r>
          </w:p>
        </w:tc>
        <w:tc>
          <w:tcPr>
            <w:tcW w:w="553" w:type="dxa"/>
          </w:tcPr>
          <w:p w14:paraId="6A0EBF0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665" w:type="dxa"/>
          </w:tcPr>
          <w:p w14:paraId="52C3A5C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6BB46D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99888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BA6848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E36F3A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22" w:type="dxa"/>
          </w:tcPr>
          <w:p w14:paraId="5D2F1C5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7360514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511A4EA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94767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61B42200" w14:textId="77777777" w:rsidTr="00FA75BB">
        <w:trPr>
          <w:trHeight w:val="255"/>
        </w:trPr>
        <w:tc>
          <w:tcPr>
            <w:tcW w:w="3312" w:type="dxa"/>
          </w:tcPr>
          <w:p w14:paraId="0A2A8480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Cesarean section</w:t>
            </w:r>
          </w:p>
        </w:tc>
        <w:tc>
          <w:tcPr>
            <w:tcW w:w="553" w:type="dxa"/>
          </w:tcPr>
          <w:p w14:paraId="1C29CCE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65" w:type="dxa"/>
          </w:tcPr>
          <w:p w14:paraId="0AA6D92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DE5136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825D0F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D34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7DCDCA2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AD105C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22" w:type="dxa"/>
          </w:tcPr>
          <w:p w14:paraId="1FD73B0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1F01051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52D13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A36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D3EEA6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1EE7908C" w14:textId="77777777" w:rsidTr="00FA75BB">
        <w:trPr>
          <w:trHeight w:val="255"/>
        </w:trPr>
        <w:tc>
          <w:tcPr>
            <w:tcW w:w="3312" w:type="dxa"/>
          </w:tcPr>
          <w:p w14:paraId="56894200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6AB5D85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</w:tcPr>
          <w:p w14:paraId="5D39290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74E76D1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6D5222F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3143C5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A5CA582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</w:tcPr>
          <w:p w14:paraId="0F46516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17ACEF5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0660B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5C12CF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D3E0335" w14:textId="77777777" w:rsidTr="00FA75BB">
        <w:trPr>
          <w:trHeight w:val="255"/>
        </w:trPr>
        <w:tc>
          <w:tcPr>
            <w:tcW w:w="3312" w:type="dxa"/>
          </w:tcPr>
          <w:p w14:paraId="34A10BE6" w14:textId="07739A25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5A3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’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tional weight gain</w:t>
            </w:r>
          </w:p>
        </w:tc>
        <w:tc>
          <w:tcPr>
            <w:tcW w:w="553" w:type="dxa"/>
          </w:tcPr>
          <w:p w14:paraId="2152438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6BF49A9B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1DC17F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1660" w:type="dxa"/>
          </w:tcPr>
          <w:p w14:paraId="1390D2C6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5F2C08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CD2047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600327BE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7418994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384" w:type="dxa"/>
          </w:tcPr>
          <w:p w14:paraId="6EBD699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7389EC6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</w:t>
            </w:r>
          </w:p>
        </w:tc>
      </w:tr>
      <w:tr w:rsidR="00AF4215" w:rsidRPr="00753A7C" w14:paraId="68FC9FB5" w14:textId="77777777" w:rsidTr="00FA75BB">
        <w:trPr>
          <w:trHeight w:val="255"/>
        </w:trPr>
        <w:tc>
          <w:tcPr>
            <w:tcW w:w="3312" w:type="dxa"/>
          </w:tcPr>
          <w:p w14:paraId="1F0DC420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1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6E29B81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65" w:type="dxa"/>
          </w:tcPr>
          <w:p w14:paraId="5189557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CA0150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453E89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620DC48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4539AF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22" w:type="dxa"/>
          </w:tcPr>
          <w:p w14:paraId="50FBC78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6621694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2AD13C6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806692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84FF9CE" w14:textId="77777777" w:rsidTr="00FA75BB">
        <w:trPr>
          <w:trHeight w:val="255"/>
        </w:trPr>
        <w:tc>
          <w:tcPr>
            <w:tcW w:w="3312" w:type="dxa"/>
          </w:tcPr>
          <w:p w14:paraId="3E87D8D7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7C96942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65" w:type="dxa"/>
          </w:tcPr>
          <w:p w14:paraId="37BDC9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6D4C72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2BE958A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1FA89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36F8DB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2" w:type="dxa"/>
          </w:tcPr>
          <w:p w14:paraId="199CE4A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2FB8FB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77C42A4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B97C4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1B74642" w14:textId="77777777" w:rsidTr="00FA75BB">
        <w:trPr>
          <w:trHeight w:val="255"/>
        </w:trPr>
        <w:tc>
          <w:tcPr>
            <w:tcW w:w="3312" w:type="dxa"/>
          </w:tcPr>
          <w:p w14:paraId="3F2F1CAB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0D6B94E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65" w:type="dxa"/>
          </w:tcPr>
          <w:p w14:paraId="733B3D8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2B429F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4BA3B4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77FD64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0E4C14F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2" w:type="dxa"/>
          </w:tcPr>
          <w:p w14:paraId="17CD4A4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39A6897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4F54D2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19D118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758D8A2F" w14:textId="77777777" w:rsidTr="00FA75BB">
        <w:trPr>
          <w:trHeight w:val="255"/>
        </w:trPr>
        <w:tc>
          <w:tcPr>
            <w:tcW w:w="3312" w:type="dxa"/>
          </w:tcPr>
          <w:p w14:paraId="7F0F2B5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03FF836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65" w:type="dxa"/>
          </w:tcPr>
          <w:p w14:paraId="7C5FC5A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12D7D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9331F4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9432FC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18D7DF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22" w:type="dxa"/>
          </w:tcPr>
          <w:p w14:paraId="1C26A3A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1160401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4877BB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A01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CA1C84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3C01353" w14:textId="77777777" w:rsidTr="00FA75BB">
        <w:trPr>
          <w:trHeight w:val="255"/>
        </w:trPr>
        <w:tc>
          <w:tcPr>
            <w:tcW w:w="3312" w:type="dxa"/>
          </w:tcPr>
          <w:p w14:paraId="51FB1BF8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296CCC5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65" w:type="dxa"/>
          </w:tcPr>
          <w:p w14:paraId="4DE7F7E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71D372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6D9806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120A45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4C4DC08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2" w:type="dxa"/>
          </w:tcPr>
          <w:p w14:paraId="5DDEC3F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4611CAC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39D168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C75F18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5CF251E" w14:textId="77777777" w:rsidTr="00FA75BB">
        <w:trPr>
          <w:trHeight w:val="255"/>
        </w:trPr>
        <w:tc>
          <w:tcPr>
            <w:tcW w:w="3312" w:type="dxa"/>
          </w:tcPr>
          <w:p w14:paraId="3AB228FA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553" w:type="dxa"/>
          </w:tcPr>
          <w:p w14:paraId="5FDABFC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65FC480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1A631AD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660" w:type="dxa"/>
          </w:tcPr>
          <w:p w14:paraId="670A7B9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1833E12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951E08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751F4D78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4CEBD7C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384" w:type="dxa"/>
          </w:tcPr>
          <w:p w14:paraId="0EC299D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A94495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</w:tr>
      <w:tr w:rsidR="00AF4215" w:rsidRPr="00753A7C" w14:paraId="791E5766" w14:textId="77777777" w:rsidTr="00FA75BB">
        <w:trPr>
          <w:trHeight w:val="255"/>
        </w:trPr>
        <w:tc>
          <w:tcPr>
            <w:tcW w:w="3312" w:type="dxa"/>
          </w:tcPr>
          <w:p w14:paraId="76CFA971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erm (under 259 days)</w:t>
            </w:r>
          </w:p>
        </w:tc>
        <w:tc>
          <w:tcPr>
            <w:tcW w:w="553" w:type="dxa"/>
          </w:tcPr>
          <w:p w14:paraId="17A4411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65" w:type="dxa"/>
          </w:tcPr>
          <w:p w14:paraId="136134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326ACC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DBEDE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E78308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3E9A08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22" w:type="dxa"/>
          </w:tcPr>
          <w:p w14:paraId="44BF2DF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7552F99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B3D79F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07D7C8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4599D33" w14:textId="77777777" w:rsidTr="00FA75BB">
        <w:trPr>
          <w:trHeight w:val="255"/>
        </w:trPr>
        <w:tc>
          <w:tcPr>
            <w:tcW w:w="3312" w:type="dxa"/>
          </w:tcPr>
          <w:p w14:paraId="1C0BCB88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-term (259 days and over)</w:t>
            </w:r>
          </w:p>
        </w:tc>
        <w:tc>
          <w:tcPr>
            <w:tcW w:w="553" w:type="dxa"/>
          </w:tcPr>
          <w:p w14:paraId="0B8BF46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1665" w:type="dxa"/>
          </w:tcPr>
          <w:p w14:paraId="132BDEA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50947D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2016E70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9A9565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06282A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22" w:type="dxa"/>
          </w:tcPr>
          <w:p w14:paraId="3E3A1C5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565E759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0D149D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8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809A05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2D6C23F" w14:textId="77777777" w:rsidTr="00FA75BB">
        <w:trPr>
          <w:trHeight w:val="255"/>
        </w:trPr>
        <w:tc>
          <w:tcPr>
            <w:tcW w:w="3312" w:type="dxa"/>
          </w:tcPr>
          <w:p w14:paraId="1CF08053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5177BEFA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</w:tcPr>
          <w:p w14:paraId="79E659F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1515DD6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02DA8FE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15CF7D9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410E5B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</w:tcPr>
          <w:p w14:paraId="274882C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23CCFC9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A02AB2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36C0A6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675740A" w14:textId="77777777" w:rsidTr="00FA75BB">
        <w:trPr>
          <w:trHeight w:val="255"/>
        </w:trPr>
        <w:tc>
          <w:tcPr>
            <w:tcW w:w="3312" w:type="dxa"/>
          </w:tcPr>
          <w:p w14:paraId="03E6954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deral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irth</w:t>
            </w:r>
          </w:p>
        </w:tc>
        <w:tc>
          <w:tcPr>
            <w:tcW w:w="553" w:type="dxa"/>
          </w:tcPr>
          <w:p w14:paraId="3FFA571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01EC971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C6E2F2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660" w:type="dxa"/>
          </w:tcPr>
          <w:p w14:paraId="5A145339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8C990F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47CA423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355B41E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08FCE3F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1384" w:type="dxa"/>
          </w:tcPr>
          <w:p w14:paraId="68C1228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457C6E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</w:t>
            </w:r>
          </w:p>
        </w:tc>
      </w:tr>
      <w:tr w:rsidR="00AF4215" w:rsidRPr="00753A7C" w14:paraId="60EB5ADE" w14:textId="77777777" w:rsidTr="00FA75BB">
        <w:trPr>
          <w:trHeight w:val="255"/>
        </w:trPr>
        <w:tc>
          <w:tcPr>
            <w:tcW w:w="3312" w:type="dxa"/>
          </w:tcPr>
          <w:p w14:paraId="22F1765B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245648E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1D381A4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C5473B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EE7816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25D25E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A844A6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22" w:type="dxa"/>
          </w:tcPr>
          <w:p w14:paraId="0026A3A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65607EB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1EA8F9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E93A34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FC216DE" w14:textId="77777777" w:rsidTr="00FA75BB">
        <w:trPr>
          <w:trHeight w:val="255"/>
        </w:trPr>
        <w:tc>
          <w:tcPr>
            <w:tcW w:w="3312" w:type="dxa"/>
          </w:tcPr>
          <w:p w14:paraId="4009D775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549B710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65" w:type="dxa"/>
          </w:tcPr>
          <w:p w14:paraId="6A4CFFD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70018E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9C80D1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1AAA130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09A8C2D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2" w:type="dxa"/>
          </w:tcPr>
          <w:p w14:paraId="2A46AC8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7454D6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75ABA1E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46FCAC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451D404" w14:textId="77777777" w:rsidTr="00FA75BB">
        <w:trPr>
          <w:trHeight w:val="255"/>
        </w:trPr>
        <w:tc>
          <w:tcPr>
            <w:tcW w:w="3312" w:type="dxa"/>
          </w:tcPr>
          <w:p w14:paraId="33F42AC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391AC06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5253352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D2A48C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3A368B3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9880BD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33BBDF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22" w:type="dxa"/>
          </w:tcPr>
          <w:p w14:paraId="35F31AF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A5E9A6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2A57048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6755094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4C7F0165" w14:textId="77777777" w:rsidTr="00FA75BB">
        <w:trPr>
          <w:trHeight w:val="255"/>
        </w:trPr>
        <w:tc>
          <w:tcPr>
            <w:tcW w:w="3312" w:type="dxa"/>
          </w:tcPr>
          <w:p w14:paraId="123F748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2765EEB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0C8347C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366909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30C4BF4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6EACDE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8E9D8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22" w:type="dxa"/>
          </w:tcPr>
          <w:p w14:paraId="3E311D6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7D41DC2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2A76E9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91E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C49F66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DA79E3D" w14:textId="77777777" w:rsidTr="00FA75BB">
        <w:trPr>
          <w:trHeight w:val="255"/>
        </w:trPr>
        <w:tc>
          <w:tcPr>
            <w:tcW w:w="3312" w:type="dxa"/>
          </w:tcPr>
          <w:p w14:paraId="3F656512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2FE3342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65" w:type="dxa"/>
          </w:tcPr>
          <w:p w14:paraId="3A54F3D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81A7A7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5AD9AD8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6BE3F78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239ADE5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2" w:type="dxa"/>
          </w:tcPr>
          <w:p w14:paraId="074F83C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107FEFB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171B373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0A20F6C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7900EC64" w14:textId="77777777" w:rsidTr="00FA75BB">
        <w:trPr>
          <w:trHeight w:val="255"/>
        </w:trPr>
        <w:tc>
          <w:tcPr>
            <w:tcW w:w="3312" w:type="dxa"/>
          </w:tcPr>
          <w:p w14:paraId="126E4641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deral index at age point</w:t>
            </w:r>
          </w:p>
        </w:tc>
        <w:tc>
          <w:tcPr>
            <w:tcW w:w="553" w:type="dxa"/>
          </w:tcPr>
          <w:p w14:paraId="2B89F90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6722DA47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3F1CCF1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660" w:type="dxa"/>
          </w:tcPr>
          <w:p w14:paraId="4F41F535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068C72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EACCEE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068B36F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25C74AB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384" w:type="dxa"/>
          </w:tcPr>
          <w:p w14:paraId="69890FF0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A35476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</w:tr>
      <w:tr w:rsidR="00AF4215" w:rsidRPr="00753A7C" w14:paraId="1DA24E02" w14:textId="77777777" w:rsidTr="00FA75BB">
        <w:trPr>
          <w:trHeight w:val="255"/>
        </w:trPr>
        <w:tc>
          <w:tcPr>
            <w:tcW w:w="3312" w:type="dxa"/>
          </w:tcPr>
          <w:p w14:paraId="3379BE73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</w:t>
            </w:r>
            <w:r w:rsidRPr="00DF6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608C2102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7ADB44C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8E9AA0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72DC45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1D2DF2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1C6C96F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22" w:type="dxa"/>
          </w:tcPr>
          <w:p w14:paraId="522A76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1FDAD3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BEA572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281DE33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0FCB7144" w14:textId="77777777" w:rsidTr="00FA75BB">
        <w:trPr>
          <w:trHeight w:val="255"/>
        </w:trPr>
        <w:tc>
          <w:tcPr>
            <w:tcW w:w="3312" w:type="dxa"/>
          </w:tcPr>
          <w:p w14:paraId="76976FD3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</w:t>
            </w:r>
            <w:r w:rsidRPr="00DF6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2AA9EE56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65" w:type="dxa"/>
          </w:tcPr>
          <w:p w14:paraId="5429164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749AFF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70F0535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EBA552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5D616826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2" w:type="dxa"/>
          </w:tcPr>
          <w:p w14:paraId="7CE54F5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0422D9F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81176B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6104CA2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B98DAD4" w14:textId="77777777" w:rsidTr="00FA75BB">
        <w:trPr>
          <w:trHeight w:val="255"/>
        </w:trPr>
        <w:tc>
          <w:tcPr>
            <w:tcW w:w="3312" w:type="dxa"/>
          </w:tcPr>
          <w:p w14:paraId="0AC4FB4C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</w:t>
            </w:r>
            <w:r w:rsidRPr="00DF6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41E951ED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65" w:type="dxa"/>
          </w:tcPr>
          <w:p w14:paraId="2EF8B73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69A2CE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33B84A1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FFE4CF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19DB4A98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22" w:type="dxa"/>
          </w:tcPr>
          <w:p w14:paraId="0CC958C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2360711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45DE3C5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9BCD08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323654A6" w14:textId="77777777" w:rsidTr="00FA75BB">
        <w:trPr>
          <w:trHeight w:val="255"/>
        </w:trPr>
        <w:tc>
          <w:tcPr>
            <w:tcW w:w="3312" w:type="dxa"/>
          </w:tcPr>
          <w:p w14:paraId="120FE6BD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</w:t>
            </w:r>
            <w:r w:rsidRPr="00DF6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553" w:type="dxa"/>
          </w:tcPr>
          <w:p w14:paraId="07138D79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1426FFE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733E31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5C9B96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C5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7DF746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2828ABC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22" w:type="dxa"/>
          </w:tcPr>
          <w:p w14:paraId="551121E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0D4F032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2B37926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21B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0DF95B7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1C72ECB" w14:textId="77777777" w:rsidTr="00FA75BB">
        <w:trPr>
          <w:trHeight w:val="255"/>
        </w:trPr>
        <w:tc>
          <w:tcPr>
            <w:tcW w:w="3312" w:type="dxa"/>
          </w:tcPr>
          <w:p w14:paraId="695A202C" w14:textId="77777777" w:rsidR="00AF4215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419116D8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65" w:type="dxa"/>
          </w:tcPr>
          <w:p w14:paraId="762634A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32BF093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65D16A4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DE81EA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CEDEC1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22" w:type="dxa"/>
          </w:tcPr>
          <w:p w14:paraId="0E86803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58F1029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30FC269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5460D48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22894E6" w14:textId="77777777" w:rsidTr="00FA75BB">
        <w:trPr>
          <w:trHeight w:val="255"/>
        </w:trPr>
        <w:tc>
          <w:tcPr>
            <w:tcW w:w="3312" w:type="dxa"/>
          </w:tcPr>
          <w:p w14:paraId="715AE81A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or h</w:t>
            </w: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se p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1</w:t>
            </w:r>
            <w:r w:rsidRPr="003672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 of life</w:t>
            </w:r>
          </w:p>
        </w:tc>
        <w:tc>
          <w:tcPr>
            <w:tcW w:w="553" w:type="dxa"/>
          </w:tcPr>
          <w:p w14:paraId="47871CC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2568483A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2CA7A08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660" w:type="dxa"/>
          </w:tcPr>
          <w:p w14:paraId="35C72601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3409B39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33C00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FEB008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557FAAC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1384" w:type="dxa"/>
          </w:tcPr>
          <w:p w14:paraId="1DC7AAE7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0FF4172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</w:tr>
      <w:tr w:rsidR="00AF4215" w:rsidRPr="00753A7C" w14:paraId="21739782" w14:textId="77777777" w:rsidTr="00FA75BB">
        <w:trPr>
          <w:trHeight w:val="255"/>
        </w:trPr>
        <w:tc>
          <w:tcPr>
            <w:tcW w:w="3312" w:type="dxa"/>
          </w:tcPr>
          <w:p w14:paraId="09E506B6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553" w:type="dxa"/>
          </w:tcPr>
          <w:p w14:paraId="323F2EB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5" w:type="dxa"/>
          </w:tcPr>
          <w:p w14:paraId="3CEFD79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582F26D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23F184D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0381B5D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222A10D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22" w:type="dxa"/>
          </w:tcPr>
          <w:p w14:paraId="42D4B4C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7527809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77C31D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428FCB3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1DE9A2F6" w14:textId="77777777" w:rsidTr="00FA75BB">
        <w:trPr>
          <w:trHeight w:val="255"/>
        </w:trPr>
        <w:tc>
          <w:tcPr>
            <w:tcW w:w="3312" w:type="dxa"/>
          </w:tcPr>
          <w:p w14:paraId="6A88153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</w:t>
            </w:r>
          </w:p>
        </w:tc>
        <w:tc>
          <w:tcPr>
            <w:tcW w:w="553" w:type="dxa"/>
          </w:tcPr>
          <w:p w14:paraId="01A3BC2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665" w:type="dxa"/>
          </w:tcPr>
          <w:p w14:paraId="0175C25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1DAE4B5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28D40F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002856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BC3D89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22" w:type="dxa"/>
          </w:tcPr>
          <w:p w14:paraId="635815F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54F255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0857F2B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75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310813BA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3D204673" w14:textId="77777777" w:rsidTr="00FA75BB">
        <w:trPr>
          <w:trHeight w:val="255"/>
        </w:trPr>
        <w:tc>
          <w:tcPr>
            <w:tcW w:w="3312" w:type="dxa"/>
          </w:tcPr>
          <w:p w14:paraId="271D696C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</w:tcPr>
          <w:p w14:paraId="2E621499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665" w:type="dxa"/>
          </w:tcPr>
          <w:p w14:paraId="03BD0C8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06971DF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6E65750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454787C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642FB47A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2" w:type="dxa"/>
          </w:tcPr>
          <w:p w14:paraId="152BA37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462A92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A2FE35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A3061A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2066BEB5" w14:textId="77777777" w:rsidTr="00FA75BB">
        <w:trPr>
          <w:trHeight w:val="255"/>
        </w:trPr>
        <w:tc>
          <w:tcPr>
            <w:tcW w:w="3312" w:type="dxa"/>
          </w:tcPr>
          <w:p w14:paraId="1A3B7562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environment</w:t>
            </w:r>
          </w:p>
        </w:tc>
        <w:tc>
          <w:tcPr>
            <w:tcW w:w="553" w:type="dxa"/>
          </w:tcPr>
          <w:p w14:paraId="7612EEA4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</w:tcPr>
          <w:p w14:paraId="4F59F2B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48C0B73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660" w:type="dxa"/>
          </w:tcPr>
          <w:p w14:paraId="24425C74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20E197F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098EF58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4C6E3B58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</w:tcPr>
          <w:p w14:paraId="3BE7901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384" w:type="dxa"/>
          </w:tcPr>
          <w:p w14:paraId="3D9066A7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</w:tcPr>
          <w:p w14:paraId="67BEDE6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</w:tr>
      <w:tr w:rsidR="00AF4215" w:rsidRPr="00753A7C" w14:paraId="64FF231B" w14:textId="77777777" w:rsidTr="00FA75BB">
        <w:trPr>
          <w:trHeight w:val="255"/>
        </w:trPr>
        <w:tc>
          <w:tcPr>
            <w:tcW w:w="3312" w:type="dxa"/>
          </w:tcPr>
          <w:p w14:paraId="20AEDC74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rban</w:t>
            </w:r>
          </w:p>
        </w:tc>
        <w:tc>
          <w:tcPr>
            <w:tcW w:w="553" w:type="dxa"/>
          </w:tcPr>
          <w:p w14:paraId="6F4C188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665" w:type="dxa"/>
          </w:tcPr>
          <w:p w14:paraId="5556747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0C00A7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25E91B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right w:val="single" w:sz="4" w:space="0" w:color="auto"/>
            </w:tcBorders>
          </w:tcPr>
          <w:p w14:paraId="5109A1C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798F356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522" w:type="dxa"/>
          </w:tcPr>
          <w:p w14:paraId="060013B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</w:tcPr>
          <w:p w14:paraId="4C01645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</w:tcPr>
          <w:p w14:paraId="6C725589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</w:tcPr>
          <w:p w14:paraId="794848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58C15090" w14:textId="77777777" w:rsidTr="00FA75BB">
        <w:trPr>
          <w:trHeight w:val="255"/>
        </w:trPr>
        <w:tc>
          <w:tcPr>
            <w:tcW w:w="3312" w:type="dxa"/>
            <w:tcBorders>
              <w:bottom w:val="nil"/>
            </w:tcBorders>
          </w:tcPr>
          <w:p w14:paraId="2AF2AD6F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emi-urban</w:t>
            </w:r>
          </w:p>
        </w:tc>
        <w:tc>
          <w:tcPr>
            <w:tcW w:w="553" w:type="dxa"/>
            <w:tcBorders>
              <w:bottom w:val="nil"/>
            </w:tcBorders>
          </w:tcPr>
          <w:p w14:paraId="3AF4410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65" w:type="dxa"/>
            <w:tcBorders>
              <w:bottom w:val="nil"/>
            </w:tcBorders>
          </w:tcPr>
          <w:p w14:paraId="476EC0B8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bottom w:val="nil"/>
            </w:tcBorders>
          </w:tcPr>
          <w:p w14:paraId="7EE4284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11E96EE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bottom w:val="nil"/>
              <w:right w:val="single" w:sz="4" w:space="0" w:color="auto"/>
            </w:tcBorders>
          </w:tcPr>
          <w:p w14:paraId="434F6DC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left w:val="single" w:sz="4" w:space="0" w:color="auto"/>
              <w:bottom w:val="nil"/>
            </w:tcBorders>
          </w:tcPr>
          <w:p w14:paraId="593436E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22" w:type="dxa"/>
            <w:tcBorders>
              <w:bottom w:val="nil"/>
            </w:tcBorders>
          </w:tcPr>
          <w:p w14:paraId="432BF9B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bottom w:val="nil"/>
            </w:tcBorders>
          </w:tcPr>
          <w:p w14:paraId="0916BBB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bottom w:val="nil"/>
            </w:tcBorders>
          </w:tcPr>
          <w:p w14:paraId="482D239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bottom w:val="nil"/>
            </w:tcBorders>
          </w:tcPr>
          <w:p w14:paraId="06BB4135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4215" w:rsidRPr="00753A7C" w14:paraId="3F090F23" w14:textId="77777777" w:rsidTr="00FA75BB">
        <w:trPr>
          <w:trHeight w:val="255"/>
        </w:trPr>
        <w:tc>
          <w:tcPr>
            <w:tcW w:w="3312" w:type="dxa"/>
            <w:tcBorders>
              <w:top w:val="nil"/>
              <w:bottom w:val="nil"/>
            </w:tcBorders>
          </w:tcPr>
          <w:p w14:paraId="0B3C9B01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3A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Rural</w:t>
            </w:r>
          </w:p>
        </w:tc>
        <w:tc>
          <w:tcPr>
            <w:tcW w:w="553" w:type="dxa"/>
            <w:tcBorders>
              <w:top w:val="nil"/>
              <w:bottom w:val="nil"/>
            </w:tcBorders>
          </w:tcPr>
          <w:p w14:paraId="2F131E0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0B74A46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14D3C86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BBCE29B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4" w:space="0" w:color="auto"/>
            </w:tcBorders>
          </w:tcPr>
          <w:p w14:paraId="384E021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</w:tcBorders>
          </w:tcPr>
          <w:p w14:paraId="23B3058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5E79F0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1CB9B1E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B0A98C1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092E933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2D2C" w:rsidRPr="00753A7C" w14:paraId="714BCCE4" w14:textId="77777777" w:rsidTr="00A32D2C">
        <w:trPr>
          <w:trHeight w:val="255"/>
        </w:trPr>
        <w:tc>
          <w:tcPr>
            <w:tcW w:w="3312" w:type="dxa"/>
            <w:tcBorders>
              <w:top w:val="nil"/>
              <w:bottom w:val="nil"/>
            </w:tcBorders>
          </w:tcPr>
          <w:p w14:paraId="599681BD" w14:textId="77777777" w:rsidR="00AF4215" w:rsidRPr="00753A7C" w:rsidRDefault="00AF4215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553" w:type="dxa"/>
            <w:tcBorders>
              <w:top w:val="nil"/>
              <w:bottom w:val="nil"/>
            </w:tcBorders>
          </w:tcPr>
          <w:p w14:paraId="7DFC0932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48F9C5B0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121DAF6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AD9EA07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single" w:sz="4" w:space="0" w:color="auto"/>
            </w:tcBorders>
          </w:tcPr>
          <w:p w14:paraId="14F40682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</w:tcBorders>
          </w:tcPr>
          <w:p w14:paraId="70AA555B" w14:textId="77777777" w:rsidR="00AF4215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19983B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95FB0EC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712F73F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6DA3F77D" w14:textId="77777777" w:rsidR="00AF4215" w:rsidRPr="00753A7C" w:rsidRDefault="00AF4215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4DCC" w:rsidRPr="00753A7C" w14:paraId="1DE493F2" w14:textId="77777777" w:rsidTr="00FA75BB">
        <w:trPr>
          <w:trHeight w:val="255"/>
        </w:trPr>
        <w:tc>
          <w:tcPr>
            <w:tcW w:w="3312" w:type="dxa"/>
            <w:tcBorders>
              <w:top w:val="nil"/>
              <w:bottom w:val="nil"/>
            </w:tcBorders>
          </w:tcPr>
          <w:p w14:paraId="263B764A" w14:textId="17197FAD" w:rsidR="00234DCC" w:rsidRDefault="00234DC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w’s milk allergy b</w:t>
            </w:r>
            <w:r w:rsidR="00522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22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</w:t>
            </w:r>
            <w:r w:rsidR="00522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ge</w:t>
            </w:r>
          </w:p>
        </w:tc>
        <w:tc>
          <w:tcPr>
            <w:tcW w:w="553" w:type="dxa"/>
            <w:tcBorders>
              <w:top w:val="nil"/>
              <w:bottom w:val="nil"/>
            </w:tcBorders>
          </w:tcPr>
          <w:p w14:paraId="5235B0C0" w14:textId="77777777" w:rsidR="00234DC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70CA949B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26B3FCDD" w14:textId="3170934E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1F87C2E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  <w:right w:val="single" w:sz="4" w:space="0" w:color="auto"/>
            </w:tcBorders>
          </w:tcPr>
          <w:p w14:paraId="14C0DF02" w14:textId="4E3147A1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</w:tcBorders>
          </w:tcPr>
          <w:p w14:paraId="46381197" w14:textId="77777777" w:rsidR="00234DC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0079ABB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EC7DFB5" w14:textId="630EA9F8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4DE12A0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567D3EF1" w14:textId="30B1571D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</w:tc>
      </w:tr>
      <w:tr w:rsidR="00234DCC" w:rsidRPr="00753A7C" w14:paraId="1B258781" w14:textId="77777777" w:rsidTr="00FA75BB">
        <w:trPr>
          <w:trHeight w:val="255"/>
        </w:trPr>
        <w:tc>
          <w:tcPr>
            <w:tcW w:w="3312" w:type="dxa"/>
            <w:tcBorders>
              <w:top w:val="nil"/>
              <w:bottom w:val="nil"/>
            </w:tcBorders>
          </w:tcPr>
          <w:p w14:paraId="71BC307E" w14:textId="06964D5E" w:rsidR="00234DCC" w:rsidRPr="00FA75BB" w:rsidRDefault="00234DCC" w:rsidP="00D64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553" w:type="dxa"/>
            <w:tcBorders>
              <w:top w:val="nil"/>
              <w:bottom w:val="nil"/>
            </w:tcBorders>
          </w:tcPr>
          <w:p w14:paraId="5B9D417D" w14:textId="4DE44BDC" w:rsidR="00234DC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665" w:type="dxa"/>
            <w:tcBorders>
              <w:top w:val="nil"/>
              <w:bottom w:val="nil"/>
            </w:tcBorders>
          </w:tcPr>
          <w:p w14:paraId="3AE65205" w14:textId="578067A1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30E55C17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A0AA2C3" w14:textId="712604BA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  <w:right w:val="single" w:sz="4" w:space="0" w:color="auto"/>
            </w:tcBorders>
          </w:tcPr>
          <w:p w14:paraId="35130CD3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</w:tcBorders>
          </w:tcPr>
          <w:p w14:paraId="36DFC967" w14:textId="72414800" w:rsidR="00234DC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23E4A96" w14:textId="7EE5E182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AC031FC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6A4A740D" w14:textId="5724FE7D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14:paraId="4552F8F4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4DCC" w:rsidRPr="00753A7C" w14:paraId="77EA290B" w14:textId="77777777" w:rsidTr="00A32D2C">
        <w:trPr>
          <w:trHeight w:val="255"/>
        </w:trPr>
        <w:tc>
          <w:tcPr>
            <w:tcW w:w="3312" w:type="dxa"/>
            <w:tcBorders>
              <w:top w:val="nil"/>
              <w:bottom w:val="single" w:sz="4" w:space="0" w:color="auto"/>
            </w:tcBorders>
          </w:tcPr>
          <w:p w14:paraId="7A4CE611" w14:textId="26AF3F61" w:rsidR="00234DCC" w:rsidRDefault="00234DCC" w:rsidP="00D64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</w:tcPr>
          <w:p w14:paraId="7323035F" w14:textId="12AFDAD6" w:rsidR="00234DC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145549E" w14:textId="3EA7FFBF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</w:tcPr>
          <w:p w14:paraId="7BCBE3AC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57EA391D" w14:textId="7F7A901A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9E02A6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D87078" w14:textId="6F1A1440" w:rsidR="00234DC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14:paraId="395FA773" w14:textId="05073C1E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25A7CA5C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310AEE42" w14:textId="41356E48" w:rsidR="00234DCC" w:rsidRPr="00753A7C" w:rsidRDefault="000B79FE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7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</w:tcPr>
          <w:p w14:paraId="0B6334B8" w14:textId="77777777" w:rsidR="00234DCC" w:rsidRPr="00753A7C" w:rsidRDefault="00234DCC" w:rsidP="00D64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5AC6B1" w14:textId="77777777" w:rsidR="00AF4215" w:rsidRPr="005765DB" w:rsidRDefault="00AF4215" w:rsidP="00AF4215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atistical method: two-tailed independent samples t-test or univariate analysis of variance with n</w:t>
      </w:r>
      <w:r w:rsidRPr="000F20B9">
        <w:rPr>
          <w:rFonts w:ascii="Times New Roman" w:eastAsia="Calibri" w:hAnsi="Times New Roman" w:cs="Times New Roman"/>
          <w:lang w:val="en-US"/>
        </w:rPr>
        <w:t>atural logarithm transformed calprotectin/</w:t>
      </w:r>
      <w:r w:rsidRPr="003412E1">
        <w:rPr>
          <w:rFonts w:ascii="Times New Roman" w:hAnsi="Times New Roman" w:cs="Times New Roman"/>
          <w:lang w:val="en-US"/>
        </w:rPr>
        <w:t>human-β-defensin-2 (</w:t>
      </w:r>
      <w:r w:rsidRPr="003412E1">
        <w:rPr>
          <w:rFonts w:ascii="Times New Roman" w:eastAsia="Calibri" w:hAnsi="Times New Roman" w:cs="Times New Roman"/>
          <w:lang w:val="en-US"/>
        </w:rPr>
        <w:t>HBD-2)</w:t>
      </w:r>
      <w:r>
        <w:rPr>
          <w:rFonts w:ascii="Times New Roman" w:eastAsia="Calibri" w:hAnsi="Times New Roman" w:cs="Times New Roman"/>
          <w:lang w:val="en-US"/>
        </w:rPr>
        <w:t xml:space="preserve"> as dependent variable</w:t>
      </w:r>
      <w:r w:rsidRPr="003412E1">
        <w:rPr>
          <w:rFonts w:ascii="Times New Roman" w:eastAsia="Calibri" w:hAnsi="Times New Roman" w:cs="Times New Roman"/>
          <w:lang w:val="en-US"/>
        </w:rPr>
        <w:t>.</w:t>
      </w:r>
      <w:r>
        <w:rPr>
          <w:rFonts w:ascii="Times New Roman" w:eastAsia="Calibri" w:hAnsi="Times New Roman" w:cs="Times New Roman"/>
          <w:lang w:val="en-US"/>
        </w:rPr>
        <w:br/>
      </w:r>
      <w:r w:rsidRPr="000F20B9">
        <w:rPr>
          <w:rFonts w:ascii="Times New Roman" w:eastAsia="Calibri" w:hAnsi="Times New Roman" w:cs="Times New Roman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lang w:val="en-US"/>
        </w:rPr>
        <w:t xml:space="preserve">Only individual children included, meaning children serving as a control for more than one case child included only once, and children serving as both case </w:t>
      </w:r>
      <w:r>
        <w:rPr>
          <w:rFonts w:ascii="Times New Roman" w:hAnsi="Times New Roman" w:cs="Times New Roman"/>
          <w:lang w:val="en-US"/>
        </w:rPr>
        <w:lastRenderedPageBreak/>
        <w:t>and control included only once and counted as cases. This resulted in a sample of 153 individual children at 6 months, and 97 individual children at 12 months.</w:t>
      </w:r>
    </w:p>
    <w:p w14:paraId="7D316DB9" w14:textId="77777777" w:rsidR="007F47E9" w:rsidRPr="00FA75BB" w:rsidRDefault="007F47E9" w:rsidP="00AF4215">
      <w:pPr>
        <w:rPr>
          <w:rFonts w:ascii="Times New Roman" w:hAnsi="Times New Roman" w:cs="Times New Roman"/>
          <w:lang w:val="en-US"/>
        </w:rPr>
      </w:pPr>
    </w:p>
    <w:sectPr w:rsidR="007F47E9" w:rsidRPr="00FA75BB" w:rsidSect="00AF421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F901A" w14:textId="77777777" w:rsidR="001C178C" w:rsidRDefault="001C178C" w:rsidP="001C178C">
      <w:pPr>
        <w:spacing w:after="0" w:line="240" w:lineRule="auto"/>
      </w:pPr>
      <w:r>
        <w:separator/>
      </w:r>
    </w:p>
  </w:endnote>
  <w:endnote w:type="continuationSeparator" w:id="0">
    <w:p w14:paraId="741E2ED8" w14:textId="77777777" w:rsidR="001C178C" w:rsidRDefault="001C178C" w:rsidP="001C1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DFC43" w14:textId="77777777" w:rsidR="001C178C" w:rsidRDefault="001C178C" w:rsidP="001C178C">
      <w:pPr>
        <w:spacing w:after="0" w:line="240" w:lineRule="auto"/>
      </w:pPr>
      <w:r>
        <w:separator/>
      </w:r>
    </w:p>
  </w:footnote>
  <w:footnote w:type="continuationSeparator" w:id="0">
    <w:p w14:paraId="29083CE3" w14:textId="77777777" w:rsidR="001C178C" w:rsidRDefault="001C178C" w:rsidP="001C17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788FF" w14:textId="059FD024" w:rsidR="0016234A" w:rsidRDefault="001C178C">
    <w:pPr>
      <w:pStyle w:val="Yltunniste"/>
      <w:rPr>
        <w:rFonts w:ascii="Times New Roman" w:hAnsi="Times New Roman" w:cs="Times New Roman"/>
      </w:rPr>
    </w:pPr>
    <w:r w:rsidRPr="001C178C">
      <w:rPr>
        <w:rFonts w:ascii="Times New Roman" w:hAnsi="Times New Roman" w:cs="Times New Roman"/>
      </w:rPr>
      <w:t xml:space="preserve">Gut inflammation markers, diet, and risk of </w:t>
    </w:r>
    <w:r w:rsidR="00C456A3">
      <w:rPr>
        <w:rFonts w:ascii="Times New Roman" w:hAnsi="Times New Roman" w:cs="Times New Roman"/>
      </w:rPr>
      <w:t>islet</w:t>
    </w:r>
    <w:r w:rsidRPr="001C178C">
      <w:rPr>
        <w:rFonts w:ascii="Times New Roman" w:hAnsi="Times New Roman" w:cs="Times New Roman"/>
      </w:rPr>
      <w:t xml:space="preserve"> autoimmunity in Finnish children</w:t>
    </w:r>
    <w:r w:rsidR="00F35F4C">
      <w:rPr>
        <w:rFonts w:ascii="Times New Roman" w:hAnsi="Times New Roman" w:cs="Times New Roman"/>
      </w:rPr>
      <w:t xml:space="preserve"> – a nested case-control study</w:t>
    </w:r>
  </w:p>
  <w:p w14:paraId="3BF70586" w14:textId="1AD8B4A9" w:rsidR="001C178C" w:rsidRPr="001C178C" w:rsidRDefault="001C178C">
    <w:pPr>
      <w:pStyle w:val="Yltunniste"/>
      <w:rPr>
        <w:rFonts w:ascii="Times New Roman" w:hAnsi="Times New Roman" w:cs="Times New Roman"/>
      </w:rPr>
    </w:pPr>
    <w:r w:rsidRPr="001C178C">
      <w:rPr>
        <w:rFonts w:ascii="Times New Roman" w:hAnsi="Times New Roman" w:cs="Times New Roman"/>
      </w:rPr>
      <w:t>Tuuli E. I. Sal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D7745"/>
    <w:multiLevelType w:val="hybridMultilevel"/>
    <w:tmpl w:val="B5445FD0"/>
    <w:lvl w:ilvl="0" w:tplc="AEE2AD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862FC"/>
    <w:multiLevelType w:val="hybridMultilevel"/>
    <w:tmpl w:val="DF0664B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67597"/>
    <w:multiLevelType w:val="hybridMultilevel"/>
    <w:tmpl w:val="B8644FCA"/>
    <w:lvl w:ilvl="0" w:tplc="E9ECA98A">
      <w:start w:val="1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95381"/>
    <w:multiLevelType w:val="hybridMultilevel"/>
    <w:tmpl w:val="FFA64F34"/>
    <w:lvl w:ilvl="0" w:tplc="205A7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91484"/>
    <w:multiLevelType w:val="hybridMultilevel"/>
    <w:tmpl w:val="4D8457B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5F7AF1"/>
    <w:multiLevelType w:val="hybridMultilevel"/>
    <w:tmpl w:val="E2AA44A2"/>
    <w:lvl w:ilvl="0" w:tplc="F4F893A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F0E2A"/>
    <w:multiLevelType w:val="hybridMultilevel"/>
    <w:tmpl w:val="5BDC9C0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E4210D"/>
    <w:multiLevelType w:val="hybridMultilevel"/>
    <w:tmpl w:val="AB0EDCD2"/>
    <w:lvl w:ilvl="0" w:tplc="C6344474">
      <w:numFmt w:val="bullet"/>
      <w:lvlText w:val=""/>
      <w:lvlJc w:val="left"/>
      <w:pPr>
        <w:ind w:left="585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8" w15:restartNumberingAfterBreak="0">
    <w:nsid w:val="5B796C5B"/>
    <w:multiLevelType w:val="hybridMultilevel"/>
    <w:tmpl w:val="4D8457B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B5DD2"/>
    <w:multiLevelType w:val="hybridMultilevel"/>
    <w:tmpl w:val="17AA3486"/>
    <w:lvl w:ilvl="0" w:tplc="AEE2AD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F21353"/>
    <w:multiLevelType w:val="hybridMultilevel"/>
    <w:tmpl w:val="2228AF8E"/>
    <w:lvl w:ilvl="0" w:tplc="2174E1CE">
      <w:start w:val="1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0D737B"/>
    <w:multiLevelType w:val="hybridMultilevel"/>
    <w:tmpl w:val="902EB1C2"/>
    <w:lvl w:ilvl="0" w:tplc="DAE28A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910097"/>
    <w:multiLevelType w:val="hybridMultilevel"/>
    <w:tmpl w:val="3106FC5E"/>
    <w:lvl w:ilvl="0" w:tplc="21C27E1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F60FF0"/>
    <w:multiLevelType w:val="hybridMultilevel"/>
    <w:tmpl w:val="1F206740"/>
    <w:lvl w:ilvl="0" w:tplc="0FBA9114">
      <w:numFmt w:val="bullet"/>
      <w:lvlText w:val=""/>
      <w:lvlJc w:val="left"/>
      <w:pPr>
        <w:ind w:left="585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num w:numId="1" w16cid:durableId="997072854">
    <w:abstractNumId w:val="5"/>
  </w:num>
  <w:num w:numId="2" w16cid:durableId="231550070">
    <w:abstractNumId w:val="3"/>
  </w:num>
  <w:num w:numId="3" w16cid:durableId="2028826359">
    <w:abstractNumId w:val="8"/>
  </w:num>
  <w:num w:numId="4" w16cid:durableId="1027408372">
    <w:abstractNumId w:val="7"/>
  </w:num>
  <w:num w:numId="5" w16cid:durableId="674458001">
    <w:abstractNumId w:val="12"/>
  </w:num>
  <w:num w:numId="6" w16cid:durableId="445933140">
    <w:abstractNumId w:val="13"/>
  </w:num>
  <w:num w:numId="7" w16cid:durableId="1638796167">
    <w:abstractNumId w:val="0"/>
  </w:num>
  <w:num w:numId="8" w16cid:durableId="1938564518">
    <w:abstractNumId w:val="9"/>
  </w:num>
  <w:num w:numId="9" w16cid:durableId="301615585">
    <w:abstractNumId w:val="1"/>
  </w:num>
  <w:num w:numId="10" w16cid:durableId="5405260">
    <w:abstractNumId w:val="4"/>
  </w:num>
  <w:num w:numId="11" w16cid:durableId="151798230">
    <w:abstractNumId w:val="6"/>
  </w:num>
  <w:num w:numId="12" w16cid:durableId="32006870">
    <w:abstractNumId w:val="11"/>
  </w:num>
  <w:num w:numId="13" w16cid:durableId="58792428">
    <w:abstractNumId w:val="10"/>
  </w:num>
  <w:num w:numId="14" w16cid:durableId="748232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D0"/>
    <w:rsid w:val="00041B51"/>
    <w:rsid w:val="00042B7A"/>
    <w:rsid w:val="000518A6"/>
    <w:rsid w:val="00057DF1"/>
    <w:rsid w:val="00066EFE"/>
    <w:rsid w:val="00067FA7"/>
    <w:rsid w:val="000775DC"/>
    <w:rsid w:val="00087999"/>
    <w:rsid w:val="000B5954"/>
    <w:rsid w:val="000B79FE"/>
    <w:rsid w:val="000F20B9"/>
    <w:rsid w:val="000F5BC0"/>
    <w:rsid w:val="0016234A"/>
    <w:rsid w:val="001C178C"/>
    <w:rsid w:val="001C4586"/>
    <w:rsid w:val="00204520"/>
    <w:rsid w:val="00234DCC"/>
    <w:rsid w:val="002350E2"/>
    <w:rsid w:val="00236980"/>
    <w:rsid w:val="002D2D39"/>
    <w:rsid w:val="002D57D8"/>
    <w:rsid w:val="00325AFA"/>
    <w:rsid w:val="00342783"/>
    <w:rsid w:val="00375BF1"/>
    <w:rsid w:val="0038560F"/>
    <w:rsid w:val="003A79B6"/>
    <w:rsid w:val="003B25DB"/>
    <w:rsid w:val="003D0D59"/>
    <w:rsid w:val="0040492A"/>
    <w:rsid w:val="004B6C56"/>
    <w:rsid w:val="004B7E6F"/>
    <w:rsid w:val="004D5FF6"/>
    <w:rsid w:val="004D7DD9"/>
    <w:rsid w:val="00503321"/>
    <w:rsid w:val="0052218E"/>
    <w:rsid w:val="005407BA"/>
    <w:rsid w:val="005A3D90"/>
    <w:rsid w:val="005A7592"/>
    <w:rsid w:val="006A2026"/>
    <w:rsid w:val="006A7098"/>
    <w:rsid w:val="006C4B57"/>
    <w:rsid w:val="007029B7"/>
    <w:rsid w:val="00711087"/>
    <w:rsid w:val="00714C04"/>
    <w:rsid w:val="007324E6"/>
    <w:rsid w:val="00736F45"/>
    <w:rsid w:val="007535B3"/>
    <w:rsid w:val="0077066B"/>
    <w:rsid w:val="00771B1D"/>
    <w:rsid w:val="007B465E"/>
    <w:rsid w:val="007F47E9"/>
    <w:rsid w:val="00825B98"/>
    <w:rsid w:val="008407B6"/>
    <w:rsid w:val="00841EFB"/>
    <w:rsid w:val="00863FE9"/>
    <w:rsid w:val="0088335B"/>
    <w:rsid w:val="009064E2"/>
    <w:rsid w:val="00932D3B"/>
    <w:rsid w:val="009375B5"/>
    <w:rsid w:val="00943C72"/>
    <w:rsid w:val="0097624D"/>
    <w:rsid w:val="0098227F"/>
    <w:rsid w:val="00995246"/>
    <w:rsid w:val="009B2843"/>
    <w:rsid w:val="009F7F49"/>
    <w:rsid w:val="00A23CA4"/>
    <w:rsid w:val="00A27DB4"/>
    <w:rsid w:val="00A32D2C"/>
    <w:rsid w:val="00A6304B"/>
    <w:rsid w:val="00A91E00"/>
    <w:rsid w:val="00AB19E5"/>
    <w:rsid w:val="00AC2152"/>
    <w:rsid w:val="00AC2F6D"/>
    <w:rsid w:val="00AD4A28"/>
    <w:rsid w:val="00AF4215"/>
    <w:rsid w:val="00B04ECB"/>
    <w:rsid w:val="00B22B78"/>
    <w:rsid w:val="00B27034"/>
    <w:rsid w:val="00B27B63"/>
    <w:rsid w:val="00B62D27"/>
    <w:rsid w:val="00B77781"/>
    <w:rsid w:val="00B863AA"/>
    <w:rsid w:val="00BA19AF"/>
    <w:rsid w:val="00BE3B5A"/>
    <w:rsid w:val="00BE774E"/>
    <w:rsid w:val="00C24929"/>
    <w:rsid w:val="00C456A3"/>
    <w:rsid w:val="00C476C8"/>
    <w:rsid w:val="00C6389C"/>
    <w:rsid w:val="00C72A91"/>
    <w:rsid w:val="00CA0FC4"/>
    <w:rsid w:val="00CC1BD2"/>
    <w:rsid w:val="00CC7E49"/>
    <w:rsid w:val="00CD47C4"/>
    <w:rsid w:val="00CF5DE3"/>
    <w:rsid w:val="00D12496"/>
    <w:rsid w:val="00D25F5B"/>
    <w:rsid w:val="00D50E49"/>
    <w:rsid w:val="00D86729"/>
    <w:rsid w:val="00DC7116"/>
    <w:rsid w:val="00DF02FE"/>
    <w:rsid w:val="00DF48D0"/>
    <w:rsid w:val="00E00A67"/>
    <w:rsid w:val="00E05FFD"/>
    <w:rsid w:val="00E31E09"/>
    <w:rsid w:val="00E40C5E"/>
    <w:rsid w:val="00E44CEF"/>
    <w:rsid w:val="00E549FF"/>
    <w:rsid w:val="00E66473"/>
    <w:rsid w:val="00E66BB1"/>
    <w:rsid w:val="00E77CB6"/>
    <w:rsid w:val="00EC149C"/>
    <w:rsid w:val="00EC306D"/>
    <w:rsid w:val="00ED2C99"/>
    <w:rsid w:val="00EF2271"/>
    <w:rsid w:val="00F23B77"/>
    <w:rsid w:val="00F35E31"/>
    <w:rsid w:val="00F35F4C"/>
    <w:rsid w:val="00F81BAA"/>
    <w:rsid w:val="00F927C4"/>
    <w:rsid w:val="00F92E0F"/>
    <w:rsid w:val="00FA75BB"/>
    <w:rsid w:val="00FC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306A1145"/>
  <w15:chartTrackingRefBased/>
  <w15:docId w15:val="{D3ECF8F3-F190-435D-BB1C-09379194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F48D0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F4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1C17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C178C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1C17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C178C"/>
    <w:rPr>
      <w:lang w:val="en-GB"/>
    </w:rPr>
  </w:style>
  <w:style w:type="paragraph" w:styleId="Muutos">
    <w:name w:val="Revision"/>
    <w:hidden/>
    <w:uiPriority w:val="99"/>
    <w:semiHidden/>
    <w:rsid w:val="00ED2C99"/>
    <w:pPr>
      <w:spacing w:after="0" w:line="240" w:lineRule="auto"/>
    </w:pPr>
    <w:rPr>
      <w:lang w:val="en-GB"/>
    </w:rPr>
  </w:style>
  <w:style w:type="paragraph" w:styleId="Luettelokappale">
    <w:name w:val="List Paragraph"/>
    <w:basedOn w:val="Normaali"/>
    <w:uiPriority w:val="34"/>
    <w:qFormat/>
    <w:rsid w:val="00F81BAA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F81BA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81BA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81BAA"/>
    <w:rPr>
      <w:sz w:val="20"/>
      <w:szCs w:val="20"/>
      <w:lang w:val="en-GB"/>
    </w:rPr>
  </w:style>
  <w:style w:type="character" w:styleId="Hyperlinkki">
    <w:name w:val="Hyperlink"/>
    <w:basedOn w:val="Kappaleenoletusfontti"/>
    <w:uiPriority w:val="99"/>
    <w:unhideWhenUsed/>
    <w:rsid w:val="00F81BAA"/>
    <w:rPr>
      <w:color w:val="0563C1" w:themeColor="hyperlink"/>
      <w:u w:val="singl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81BA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81BAA"/>
    <w:rPr>
      <w:b/>
      <w:bCs/>
      <w:sz w:val="20"/>
      <w:szCs w:val="20"/>
      <w:lang w:val="en-GB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81BAA"/>
    <w:rPr>
      <w:color w:val="605E5C"/>
      <w:shd w:val="clear" w:color="auto" w:fill="E1DFDD"/>
    </w:rPr>
  </w:style>
  <w:style w:type="character" w:styleId="Rivinumero">
    <w:name w:val="line number"/>
    <w:basedOn w:val="Kappaleenoletusfontti"/>
    <w:uiPriority w:val="99"/>
    <w:semiHidden/>
    <w:unhideWhenUsed/>
    <w:rsid w:val="00F81BAA"/>
  </w:style>
  <w:style w:type="paragraph" w:styleId="Lhdeluettelo">
    <w:name w:val="Bibliography"/>
    <w:basedOn w:val="Normaali"/>
    <w:next w:val="Normaali"/>
    <w:uiPriority w:val="37"/>
    <w:unhideWhenUsed/>
    <w:rsid w:val="00F81BAA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ulukkoRuudukko1">
    <w:name w:val="Taulukko Ruudukko1"/>
    <w:basedOn w:val="Normaalitaulukko"/>
    <w:next w:val="TaulukkoRuudukko"/>
    <w:uiPriority w:val="39"/>
    <w:rsid w:val="000F20B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019</Words>
  <Characters>8254</Characters>
  <Application>Microsoft Office Word</Application>
  <DocSecurity>0</DocSecurity>
  <Lines>68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 Salo</dc:creator>
  <cp:keywords/>
  <dc:description/>
  <cp:lastModifiedBy>Tuuli Salo</cp:lastModifiedBy>
  <cp:revision>3</cp:revision>
  <dcterms:created xsi:type="dcterms:W3CDTF">2024-06-11T12:47:00Z</dcterms:created>
  <dcterms:modified xsi:type="dcterms:W3CDTF">2024-06-11T12:53:00Z</dcterms:modified>
</cp:coreProperties>
</file>